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C555DD" w14:textId="77777777" w:rsidR="00295BD0" w:rsidRPr="00695962" w:rsidRDefault="00295BD0" w:rsidP="00295B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GoBack"/>
      <w:r w:rsidRPr="00695962">
        <w:rPr>
          <w:rFonts w:ascii="Times New Roman" w:hAnsi="Times New Roman" w:cs="Times New Roman"/>
          <w:b/>
          <w:bCs/>
          <w:sz w:val="32"/>
          <w:szCs w:val="32"/>
        </w:rPr>
        <w:t>Supplementary data</w:t>
      </w:r>
    </w:p>
    <w:p w14:paraId="6A7BDA2C" w14:textId="77777777" w:rsidR="00295BD0" w:rsidRPr="00A771A1" w:rsidRDefault="00295BD0" w:rsidP="00295B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6DB07D" w14:textId="77777777" w:rsidR="00295BD0" w:rsidRPr="00A07CC5" w:rsidRDefault="00295BD0" w:rsidP="00295BD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7CC5">
        <w:rPr>
          <w:noProof/>
        </w:rPr>
        <w:drawing>
          <wp:inline distT="0" distB="0" distL="0" distR="0" wp14:anchorId="16A6CEAE" wp14:editId="0016CD3C">
            <wp:extent cx="5457825" cy="1522580"/>
            <wp:effectExtent l="19050" t="19050" r="9525" b="2095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72996" cy="152681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7187179" w14:textId="77777777" w:rsidR="00295BD0" w:rsidRPr="00A07CC5" w:rsidRDefault="00295BD0" w:rsidP="00295BD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A07CC5">
        <w:rPr>
          <w:rFonts w:ascii="Times New Roman" w:hAnsi="Times New Roman" w:cs="Times New Roman"/>
          <w:b/>
          <w:bCs/>
        </w:rPr>
        <w:t>Figure S1</w:t>
      </w:r>
      <w:r w:rsidRPr="00A07CC5">
        <w:rPr>
          <w:rFonts w:ascii="Times New Roman" w:hAnsi="Times New Roman" w:cs="Times New Roman"/>
        </w:rPr>
        <w:t>. Example of the ROX-HR index calculation</w:t>
      </w:r>
    </w:p>
    <w:p w14:paraId="4FC5DC10" w14:textId="77777777" w:rsidR="00295BD0" w:rsidRPr="00A07CC5" w:rsidRDefault="00295BD0" w:rsidP="00295BD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749838FC" w14:textId="77777777" w:rsidR="00295BD0" w:rsidRPr="00A07CC5" w:rsidRDefault="00295BD0" w:rsidP="00295BD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0ECF2053" w14:textId="45A0625D" w:rsidR="00295BD0" w:rsidRDefault="00293072" w:rsidP="00295BD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C6BF7DA" wp14:editId="6039CB73">
            <wp:extent cx="4317789" cy="5581650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1059" cy="5585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EA7383" w14:textId="215E2762" w:rsidR="00293072" w:rsidRDefault="00293072" w:rsidP="00295BD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1BCB278F" w14:textId="4D12D4EB" w:rsidR="00293072" w:rsidRDefault="00293072" w:rsidP="002930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SG"/>
        </w:rPr>
        <w:t xml:space="preserve">Figure S2. </w:t>
      </w:r>
      <w:r>
        <w:rPr>
          <w:rFonts w:ascii="Times New Roman" w:hAnsi="Times New Roman" w:cs="Times New Roman"/>
          <w:lang w:val="en-SG"/>
        </w:rPr>
        <w:t xml:space="preserve">Proportion of patients with successful HFNC initiated after a planned </w:t>
      </w:r>
      <w:proofErr w:type="spellStart"/>
      <w:r>
        <w:rPr>
          <w:rFonts w:ascii="Times New Roman" w:hAnsi="Times New Roman" w:cs="Times New Roman"/>
          <w:lang w:val="en-SG"/>
        </w:rPr>
        <w:t>extubation</w:t>
      </w:r>
      <w:proofErr w:type="spellEnd"/>
      <w:r>
        <w:rPr>
          <w:rFonts w:ascii="Times New Roman" w:hAnsi="Times New Roman" w:cs="Times New Roman"/>
          <w:lang w:val="en-SG"/>
        </w:rPr>
        <w:t>, based ROX-HR index at 2 hours (top graph) and 10 hours (bottom graph).</w:t>
      </w:r>
    </w:p>
    <w:p w14:paraId="34199652" w14:textId="77777777" w:rsidR="00293072" w:rsidRPr="00A07CC5" w:rsidRDefault="00293072" w:rsidP="00295BD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3B17BE89" w14:textId="2123CBAA" w:rsidR="00295BD0" w:rsidRPr="00A07CC5" w:rsidRDefault="00295BD0" w:rsidP="00295BD0">
      <w:pPr>
        <w:spacing w:line="240" w:lineRule="auto"/>
        <w:jc w:val="both"/>
        <w:rPr>
          <w:rFonts w:ascii="Times New Roman" w:hAnsi="Times New Roman" w:cs="Times New Roman"/>
          <w:lang w:val="en-SG"/>
        </w:rPr>
      </w:pPr>
      <w:r w:rsidRPr="00A07CC5">
        <w:rPr>
          <w:rFonts w:ascii="Times New Roman" w:hAnsi="Times New Roman" w:cs="Times New Roman"/>
          <w:b/>
          <w:bCs/>
          <w:lang w:val="en-SG"/>
        </w:rPr>
        <w:lastRenderedPageBreak/>
        <w:t>Table S1.</w:t>
      </w:r>
      <w:r w:rsidRPr="00A07CC5">
        <w:rPr>
          <w:rFonts w:ascii="Times New Roman" w:hAnsi="Times New Roman" w:cs="Times New Roman"/>
          <w:lang w:val="en-SG"/>
        </w:rPr>
        <w:t xml:space="preserve"> Comparison of the difference in ROX-HR index over different time points during HFNC. 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1134"/>
        <w:gridCol w:w="3261"/>
        <w:gridCol w:w="1842"/>
        <w:gridCol w:w="1986"/>
        <w:gridCol w:w="803"/>
      </w:tblGrid>
      <w:tr w:rsidR="00295BD0" w:rsidRPr="00A07CC5" w14:paraId="7D3CC855" w14:textId="77777777" w:rsidTr="00175F44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551F5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5E2B9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787F4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>HFNC Success (n = 84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7970D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>HFNC failure (n = 61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A877F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</w:tr>
      <w:tr w:rsidR="00295BD0" w:rsidRPr="00A07CC5" w14:paraId="29311880" w14:textId="77777777" w:rsidTr="00175F44">
        <w:trPr>
          <w:trHeight w:val="288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1FDE63BC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</w:rPr>
              <w:t>ROX-HR index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EAB4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>Difference between 2 and 6 hour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CD934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>0.16 (-1.35 - 1.75)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56341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>0.58 (-0.90 - 1.53)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D7367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>0.798</w:t>
            </w:r>
          </w:p>
        </w:tc>
      </w:tr>
      <w:tr w:rsidR="00295BD0" w:rsidRPr="00A07CC5" w14:paraId="7C07CFAE" w14:textId="77777777" w:rsidTr="00175F44">
        <w:trPr>
          <w:trHeight w:val="288"/>
        </w:trPr>
        <w:tc>
          <w:tcPr>
            <w:tcW w:w="1134" w:type="dxa"/>
            <w:vMerge/>
          </w:tcPr>
          <w:p w14:paraId="5B85B76C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3DA8AAB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>Difference between 2 and 10 hour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2069331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>1.27 (-1.01 - 3.53)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3149AD2C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>0.07 (-1.56 - 1.78)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28539D0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</w:tr>
      <w:tr w:rsidR="00295BD0" w:rsidRPr="00A07CC5" w14:paraId="55973272" w14:textId="77777777" w:rsidTr="00175F44">
        <w:trPr>
          <w:trHeight w:val="288"/>
        </w:trPr>
        <w:tc>
          <w:tcPr>
            <w:tcW w:w="1134" w:type="dxa"/>
            <w:vMerge/>
          </w:tcPr>
          <w:p w14:paraId="52B72E6F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87D4BA3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>Difference between 6 and 10 hour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9CB9AF5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>0.88 (-0.81 - 2.87)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730494AC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>0.10 (-1.62 - 0.74)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1C88B5D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</w:tr>
      <w:tr w:rsidR="00295BD0" w:rsidRPr="00A07CC5" w14:paraId="5DBCF226" w14:textId="77777777" w:rsidTr="00175F44">
        <w:trPr>
          <w:trHeight w:val="288"/>
        </w:trPr>
        <w:tc>
          <w:tcPr>
            <w:tcW w:w="1134" w:type="dxa"/>
          </w:tcPr>
          <w:p w14:paraId="24771A14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shd w:val="clear" w:color="auto" w:fill="auto"/>
            <w:noWrap/>
            <w:vAlign w:val="bottom"/>
          </w:tcPr>
          <w:p w14:paraId="083042DE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3E81EAB5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1915F41A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7A4254D2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BD0" w:rsidRPr="00A07CC5" w14:paraId="65207DE2" w14:textId="77777777" w:rsidTr="00175F44">
        <w:trPr>
          <w:trHeight w:val="288"/>
        </w:trPr>
        <w:tc>
          <w:tcPr>
            <w:tcW w:w="1134" w:type="dxa"/>
            <w:vMerge w:val="restart"/>
          </w:tcPr>
          <w:p w14:paraId="34A2915E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>ROX index</w:t>
            </w:r>
          </w:p>
        </w:tc>
        <w:tc>
          <w:tcPr>
            <w:tcW w:w="3261" w:type="dxa"/>
            <w:shd w:val="clear" w:color="auto" w:fill="auto"/>
            <w:noWrap/>
            <w:vAlign w:val="bottom"/>
          </w:tcPr>
          <w:p w14:paraId="5BAF9CC3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>Difference between 2 and 6 hours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7B1DC7F7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>0.06 (-0.94 – 1.37)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408D5AD9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>0.15 (-0.71 – 1.14)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09E30416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>0.885</w:t>
            </w:r>
          </w:p>
        </w:tc>
      </w:tr>
      <w:tr w:rsidR="00295BD0" w:rsidRPr="00A07CC5" w14:paraId="5B6C246F" w14:textId="77777777" w:rsidTr="00175F44">
        <w:trPr>
          <w:trHeight w:val="288"/>
        </w:trPr>
        <w:tc>
          <w:tcPr>
            <w:tcW w:w="1134" w:type="dxa"/>
            <w:vMerge/>
          </w:tcPr>
          <w:p w14:paraId="2A8A224A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shd w:val="clear" w:color="auto" w:fill="auto"/>
            <w:noWrap/>
            <w:vAlign w:val="bottom"/>
          </w:tcPr>
          <w:p w14:paraId="10524CE6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>Difference between 2 and 10 hours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405CC921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>1.03 (-0.85 – 2.83)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429CCBF5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>0.07 (-0.86 – 1.30)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14494F19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</w:tr>
      <w:tr w:rsidR="00295BD0" w:rsidRPr="001779D0" w14:paraId="38FAA0E5" w14:textId="77777777" w:rsidTr="00175F44">
        <w:trPr>
          <w:trHeight w:val="288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EBE928F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0968CA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>Difference between 6 and 10 hour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05FC5B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>0.77 (-0.68 – 2.07)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AEE2E9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>0.17 (-0.77 – 0.94)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43D2CC" w14:textId="77777777" w:rsidR="00295BD0" w:rsidRPr="001779D0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>0.114</w:t>
            </w:r>
          </w:p>
        </w:tc>
      </w:tr>
      <w:tr w:rsidR="00295BD0" w:rsidRPr="001779D0" w14:paraId="1F049465" w14:textId="77777777" w:rsidTr="00175F44">
        <w:trPr>
          <w:trHeight w:val="288"/>
        </w:trPr>
        <w:tc>
          <w:tcPr>
            <w:tcW w:w="9026" w:type="dxa"/>
            <w:gridSpan w:val="5"/>
            <w:tcBorders>
              <w:top w:val="single" w:sz="4" w:space="0" w:color="auto"/>
            </w:tcBorders>
          </w:tcPr>
          <w:p w14:paraId="01FB414B" w14:textId="77777777" w:rsidR="00295BD0" w:rsidRPr="001779D0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0DBD9860" w14:textId="77777777" w:rsidR="00295BD0" w:rsidRDefault="00295BD0" w:rsidP="00295BD0">
      <w:pPr>
        <w:spacing w:line="240" w:lineRule="auto"/>
        <w:jc w:val="both"/>
        <w:rPr>
          <w:rFonts w:ascii="Times New Roman" w:hAnsi="Times New Roman" w:cs="Times New Roman"/>
          <w:lang w:val="en-SG"/>
        </w:rPr>
      </w:pPr>
    </w:p>
    <w:p w14:paraId="3D8B4F66" w14:textId="77777777" w:rsidR="00295BD0" w:rsidRDefault="00295BD0" w:rsidP="00295BD0">
      <w:pPr>
        <w:spacing w:line="240" w:lineRule="auto"/>
        <w:jc w:val="both"/>
        <w:rPr>
          <w:rFonts w:ascii="Times New Roman" w:hAnsi="Times New Roman" w:cs="Times New Roman"/>
          <w:b/>
          <w:bCs/>
          <w:lang w:val="en-SG"/>
        </w:rPr>
        <w:sectPr w:rsidR="00295BD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471E28F" w14:textId="77777777" w:rsidR="00295BD0" w:rsidRPr="00A07CC5" w:rsidRDefault="00295BD0" w:rsidP="00295BD0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  <w:lang w:val="en-SG"/>
        </w:rPr>
        <w:lastRenderedPageBreak/>
        <w:t>T</w:t>
      </w:r>
      <w:r w:rsidRPr="00A07CC5">
        <w:rPr>
          <w:rFonts w:ascii="Times New Roman" w:hAnsi="Times New Roman" w:cs="Times New Roman"/>
          <w:b/>
          <w:bCs/>
          <w:lang w:val="en-SG"/>
        </w:rPr>
        <w:t xml:space="preserve">able </w:t>
      </w:r>
      <w:r>
        <w:rPr>
          <w:rFonts w:ascii="Times New Roman" w:hAnsi="Times New Roman" w:cs="Times New Roman"/>
          <w:b/>
          <w:bCs/>
          <w:lang w:val="en-SG"/>
        </w:rPr>
        <w:t>S2</w:t>
      </w:r>
      <w:r w:rsidRPr="00A07CC5">
        <w:rPr>
          <w:rFonts w:ascii="Times New Roman" w:hAnsi="Times New Roman" w:cs="Times New Roman"/>
          <w:b/>
          <w:bCs/>
          <w:lang w:val="en-SG"/>
        </w:rPr>
        <w:t>.</w:t>
      </w:r>
      <w:r w:rsidRPr="00A07CC5">
        <w:rPr>
          <w:rFonts w:ascii="Times New Roman" w:hAnsi="Times New Roman" w:cs="Times New Roman"/>
          <w:lang w:val="en-SG"/>
        </w:rPr>
        <w:t xml:space="preserve">  </w:t>
      </w:r>
      <w:r>
        <w:rPr>
          <w:rFonts w:ascii="Times New Roman" w:hAnsi="Times New Roman" w:cs="Times New Roman"/>
          <w:lang w:val="en-SG"/>
        </w:rPr>
        <w:t>Prediction</w:t>
      </w:r>
      <w:r w:rsidRPr="00A07CC5">
        <w:rPr>
          <w:rFonts w:ascii="Times New Roman" w:hAnsi="Times New Roman" w:cs="Times New Roman"/>
          <w:lang w:val="en-SG"/>
        </w:rPr>
        <w:t xml:space="preserve"> of HFNC </w:t>
      </w:r>
      <w:r>
        <w:rPr>
          <w:rFonts w:ascii="Times New Roman" w:hAnsi="Times New Roman" w:cs="Times New Roman"/>
          <w:lang w:val="en-SG"/>
        </w:rPr>
        <w:t xml:space="preserve">failure based on ROX and ROX-HR cut offs </w:t>
      </w:r>
      <w:r w:rsidRPr="00A07CC5">
        <w:rPr>
          <w:rFonts w:ascii="Times New Roman" w:eastAsia="Times New Roman" w:hAnsi="Times New Roman" w:cs="Times New Roman"/>
          <w:color w:val="000000"/>
        </w:rPr>
        <w:t>at different time points.</w:t>
      </w:r>
    </w:p>
    <w:tbl>
      <w:tblPr>
        <w:tblW w:w="10632" w:type="dxa"/>
        <w:tblLook w:val="04A0" w:firstRow="1" w:lastRow="0" w:firstColumn="1" w:lastColumn="0" w:noHBand="0" w:noVBand="1"/>
      </w:tblPr>
      <w:tblGrid>
        <w:gridCol w:w="2977"/>
        <w:gridCol w:w="1559"/>
        <w:gridCol w:w="1560"/>
        <w:gridCol w:w="1134"/>
        <w:gridCol w:w="1134"/>
        <w:gridCol w:w="1134"/>
        <w:gridCol w:w="1134"/>
      </w:tblGrid>
      <w:tr w:rsidR="00295BD0" w:rsidRPr="00A07CC5" w14:paraId="59767632" w14:textId="77777777" w:rsidTr="00175F44">
        <w:trPr>
          <w:trHeight w:val="467"/>
        </w:trPr>
        <w:tc>
          <w:tcPr>
            <w:tcW w:w="1063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0D4E02" w14:textId="77777777" w:rsidR="00295BD0" w:rsidRDefault="00295BD0" w:rsidP="00175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diction of HFNC failure for patients initiated on HFNC for acute respiratory failure</w:t>
            </w:r>
          </w:p>
        </w:tc>
      </w:tr>
      <w:tr w:rsidR="00295BD0" w:rsidRPr="00A07CC5" w14:paraId="713A26CC" w14:textId="77777777" w:rsidTr="00175F44">
        <w:trPr>
          <w:trHeight w:val="372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14357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13F04" w14:textId="77777777" w:rsidR="00295BD0" w:rsidRPr="00A07CC5" w:rsidRDefault="00295BD0" w:rsidP="00175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>Sensitivity (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B5133" w14:textId="77777777" w:rsidR="00295BD0" w:rsidRPr="00A07CC5" w:rsidRDefault="00295BD0" w:rsidP="00175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>Specificity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6D5B7" w14:textId="77777777" w:rsidR="00295BD0" w:rsidRPr="00A07CC5" w:rsidRDefault="00295BD0" w:rsidP="00175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>PPV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18C33" w14:textId="77777777" w:rsidR="00295BD0" w:rsidRPr="00A07CC5" w:rsidRDefault="00295BD0" w:rsidP="00175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>NPV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0C3548" w14:textId="77777777" w:rsidR="00295BD0" w:rsidRPr="00A07CC5" w:rsidRDefault="00295BD0" w:rsidP="00175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R +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64B9D6" w14:textId="77777777" w:rsidR="00295BD0" w:rsidRPr="00A07CC5" w:rsidRDefault="00295BD0" w:rsidP="00175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R -</w:t>
            </w:r>
          </w:p>
        </w:tc>
      </w:tr>
      <w:tr w:rsidR="00295BD0" w:rsidRPr="00A07CC5" w14:paraId="6F173B81" w14:textId="77777777" w:rsidTr="00175F44">
        <w:trPr>
          <w:trHeight w:val="288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EF5B11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 xml:space="preserve">2-hour ROX-H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lt; 5.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8577DD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6.5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542736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1.4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7118DC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.6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D38C62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.6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CBD6AFD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9BE2827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295BD0" w:rsidRPr="00A07CC5" w14:paraId="2AB563F3" w14:textId="77777777" w:rsidTr="00175F44">
        <w:trPr>
          <w:trHeight w:val="288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52ADCF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 xml:space="preserve">2-hour ROX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lt; 5.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E2D869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.4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94F16F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.9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FF1F7D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.8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67FB64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.1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A240445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2C495D8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295BD0" w:rsidRPr="00A07CC5" w14:paraId="71BD6CFC" w14:textId="77777777" w:rsidTr="00175F44">
        <w:trPr>
          <w:trHeight w:val="288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C82B03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 xml:space="preserve">6-hour ROX-H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lt; 5.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26BB61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.2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EF2EEF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2.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E87797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.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40C3EF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.6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FA966C3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0D836DC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</w:tr>
      <w:tr w:rsidR="00295BD0" w:rsidRPr="00A07CC5" w14:paraId="39ED1FB2" w14:textId="77777777" w:rsidTr="00175F44">
        <w:trPr>
          <w:trHeight w:val="288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0B024D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 xml:space="preserve">6-hour ROX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lt; 5.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63F61A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.1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E50AC7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8.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DB4B22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.4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DE4532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.6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31173F1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F99CA28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</w:tr>
      <w:tr w:rsidR="00295BD0" w:rsidRPr="00A07CC5" w14:paraId="64D84077" w14:textId="77777777" w:rsidTr="00175F44">
        <w:trPr>
          <w:trHeight w:val="288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E5CE39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 xml:space="preserve">10-hour ROX-H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lt; 5.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254364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.4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970F45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.4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31AFE6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6.9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35CF43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.3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55D2CD5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2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28DCC03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</w:tr>
      <w:tr w:rsidR="00295BD0" w:rsidRPr="00A07CC5" w14:paraId="3803AB0F" w14:textId="77777777" w:rsidTr="00175F44">
        <w:trPr>
          <w:trHeight w:val="288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2E09F8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 xml:space="preserve">10-hour ROX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lt; 5.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4148C9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.4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920AC2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9.1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B36FBE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.6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D2BFDD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.3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617543B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8073832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</w:tr>
      <w:tr w:rsidR="00295BD0" w:rsidRPr="00A07CC5" w14:paraId="1B4A28AD" w14:textId="77777777" w:rsidTr="00175F44">
        <w:trPr>
          <w:trHeight w:val="288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C63091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 xml:space="preserve">18-hour ROX-H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lt; 5.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422DDF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.0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E6C651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7.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52C01B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.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A0ABDF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8.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5EE383F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EF07F22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295BD0" w:rsidRPr="00A07CC5" w14:paraId="6FFB4057" w14:textId="77777777" w:rsidTr="00175F44">
        <w:trPr>
          <w:trHeight w:val="288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0728ED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 xml:space="preserve">18-hour ROX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lt; 5.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B9C8CA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.0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58CC2B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2.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9D5ED8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.6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4C5A69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2.5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F355518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C0E69BD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</w:tr>
      <w:tr w:rsidR="00295BD0" w:rsidRPr="00A07CC5" w14:paraId="6D583660" w14:textId="77777777" w:rsidTr="00175F44">
        <w:trPr>
          <w:trHeight w:val="288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E02ACA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 xml:space="preserve">24-hour ROX-H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lt; 5.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D6517C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.8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00F48A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.9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B21A97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.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B2DF22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9.4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226F1BF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0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B14F06B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295BD0" w:rsidRPr="00A07CC5" w14:paraId="68C410A2" w14:textId="77777777" w:rsidTr="00175F44">
        <w:trPr>
          <w:trHeight w:val="288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2AE44D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 xml:space="preserve">24-hour ROX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lt; 5.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855FAC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.7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B43382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.9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28DCE3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.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AEE86D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3.3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6177005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9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C314229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</w:tr>
      <w:tr w:rsidR="00295BD0" w:rsidRPr="00A07CC5" w14:paraId="4E3453D0" w14:textId="77777777" w:rsidTr="00175F44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BF0CB7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57979A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5FE7F4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5262F7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AB8A27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FCDA3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0CD64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95BD0" w:rsidRPr="00A07CC5" w14:paraId="787C19DB" w14:textId="77777777" w:rsidTr="00175F44">
        <w:trPr>
          <w:trHeight w:val="493"/>
        </w:trPr>
        <w:tc>
          <w:tcPr>
            <w:tcW w:w="1063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802E46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rediction of HFNC failure for patients initiated on HFNC after a plann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xtubation</w:t>
            </w:r>
            <w:proofErr w:type="spellEnd"/>
          </w:p>
        </w:tc>
      </w:tr>
      <w:tr w:rsidR="00295BD0" w:rsidRPr="00A07CC5" w14:paraId="4DAAF371" w14:textId="77777777" w:rsidTr="00175F44">
        <w:trPr>
          <w:trHeight w:val="434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F8CC03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B766D5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>Sensitivity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F0C7C0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>Specificity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2C10CD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>PPV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8D72A6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>NPV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40C8A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R +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1F9D9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R -</w:t>
            </w:r>
          </w:p>
        </w:tc>
      </w:tr>
      <w:tr w:rsidR="00295BD0" w:rsidRPr="00A07CC5" w14:paraId="78CB4ACC" w14:textId="77777777" w:rsidTr="00175F44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</w:tcPr>
          <w:p w14:paraId="324A0866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 xml:space="preserve">2-hour ROX-H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lt; 6.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D30FC6E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0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B50FDD3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2.8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2656C7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DBE2F1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.42</w:t>
            </w:r>
          </w:p>
        </w:tc>
        <w:tc>
          <w:tcPr>
            <w:tcW w:w="1134" w:type="dxa"/>
          </w:tcPr>
          <w:p w14:paraId="389DF871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0</w:t>
            </w:r>
          </w:p>
        </w:tc>
        <w:tc>
          <w:tcPr>
            <w:tcW w:w="1134" w:type="dxa"/>
          </w:tcPr>
          <w:p w14:paraId="1F50C611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</w:tr>
      <w:tr w:rsidR="00295BD0" w:rsidRPr="00A07CC5" w14:paraId="6CA451F6" w14:textId="77777777" w:rsidTr="00175F44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</w:tcPr>
          <w:p w14:paraId="2A015F09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 xml:space="preserve">2-hour ROX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lt; 6.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1A7978A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3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56D569B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2.8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A07178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2DD76B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.67</w:t>
            </w:r>
          </w:p>
        </w:tc>
        <w:tc>
          <w:tcPr>
            <w:tcW w:w="1134" w:type="dxa"/>
          </w:tcPr>
          <w:p w14:paraId="65AE0101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  <w:tc>
          <w:tcPr>
            <w:tcW w:w="1134" w:type="dxa"/>
          </w:tcPr>
          <w:p w14:paraId="5F697B19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</w:tr>
      <w:tr w:rsidR="00295BD0" w:rsidRPr="00A07CC5" w14:paraId="6A64158D" w14:textId="77777777" w:rsidTr="00175F44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</w:tcPr>
          <w:p w14:paraId="76E92913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 xml:space="preserve">6-hour ROX-H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lt; 6.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9D9AE84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1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F08FE74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2.5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1695AF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7949D8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.53</w:t>
            </w:r>
          </w:p>
        </w:tc>
        <w:tc>
          <w:tcPr>
            <w:tcW w:w="1134" w:type="dxa"/>
          </w:tcPr>
          <w:p w14:paraId="2012B345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5</w:t>
            </w:r>
          </w:p>
        </w:tc>
        <w:tc>
          <w:tcPr>
            <w:tcW w:w="1134" w:type="dxa"/>
          </w:tcPr>
          <w:p w14:paraId="087422B4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295BD0" w:rsidRPr="00A07CC5" w14:paraId="290C566B" w14:textId="77777777" w:rsidTr="00175F44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</w:tcPr>
          <w:p w14:paraId="1C9BAAFA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 xml:space="preserve">6-hour ROX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lt; 6.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AFAE9C0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.3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6E635AE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8.8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A62043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.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309231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7.42</w:t>
            </w:r>
          </w:p>
        </w:tc>
        <w:tc>
          <w:tcPr>
            <w:tcW w:w="1134" w:type="dxa"/>
          </w:tcPr>
          <w:p w14:paraId="0A653234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7</w:t>
            </w:r>
          </w:p>
        </w:tc>
        <w:tc>
          <w:tcPr>
            <w:tcW w:w="1134" w:type="dxa"/>
          </w:tcPr>
          <w:p w14:paraId="6743A48B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  <w:tr w:rsidR="00295BD0" w:rsidRPr="00A07CC5" w14:paraId="11DF9E55" w14:textId="77777777" w:rsidTr="00175F44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</w:tcPr>
          <w:p w14:paraId="595C0C41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 xml:space="preserve">10-hour ROX-H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lt; 6.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B4EFB18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.2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003AD9F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6.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2887CE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EE918D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.76</w:t>
            </w:r>
          </w:p>
        </w:tc>
        <w:tc>
          <w:tcPr>
            <w:tcW w:w="1134" w:type="dxa"/>
          </w:tcPr>
          <w:p w14:paraId="7C528C09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08</w:t>
            </w:r>
          </w:p>
        </w:tc>
        <w:tc>
          <w:tcPr>
            <w:tcW w:w="1134" w:type="dxa"/>
          </w:tcPr>
          <w:p w14:paraId="05D32FDB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</w:tr>
      <w:tr w:rsidR="00295BD0" w:rsidRPr="00A07CC5" w14:paraId="449040F9" w14:textId="77777777" w:rsidTr="00175F44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</w:tcPr>
          <w:p w14:paraId="4AC9D814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 xml:space="preserve">10-hour ROX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lt; 6.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C734FC2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.3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EC78CCF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2.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71B80B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.6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AE4579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7.42</w:t>
            </w:r>
          </w:p>
        </w:tc>
        <w:tc>
          <w:tcPr>
            <w:tcW w:w="1134" w:type="dxa"/>
          </w:tcPr>
          <w:p w14:paraId="21AC3E1A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73</w:t>
            </w:r>
          </w:p>
        </w:tc>
        <w:tc>
          <w:tcPr>
            <w:tcW w:w="1134" w:type="dxa"/>
          </w:tcPr>
          <w:p w14:paraId="67D72AC2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295BD0" w:rsidRPr="00A07CC5" w14:paraId="57EDC54A" w14:textId="77777777" w:rsidTr="00175F44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</w:tcPr>
          <w:p w14:paraId="6D196AE5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 xml:space="preserve">18-hour ROX-H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lt; 6.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26B640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0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F2A6DD1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5.6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C3F074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.6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EC508F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.33</w:t>
            </w:r>
          </w:p>
        </w:tc>
        <w:tc>
          <w:tcPr>
            <w:tcW w:w="1134" w:type="dxa"/>
          </w:tcPr>
          <w:p w14:paraId="60DB3D30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60</w:t>
            </w:r>
          </w:p>
        </w:tc>
        <w:tc>
          <w:tcPr>
            <w:tcW w:w="1134" w:type="dxa"/>
          </w:tcPr>
          <w:p w14:paraId="55C73FF7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</w:tr>
      <w:tr w:rsidR="00295BD0" w:rsidRPr="00A07CC5" w14:paraId="74AA9D81" w14:textId="77777777" w:rsidTr="00175F44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</w:tcPr>
          <w:p w14:paraId="57B68A90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 xml:space="preserve">18-hour ROX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lt; 6.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0EE989F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.0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C61CB3A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.9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BE4424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.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48EB47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6.92</w:t>
            </w:r>
          </w:p>
        </w:tc>
        <w:tc>
          <w:tcPr>
            <w:tcW w:w="1134" w:type="dxa"/>
          </w:tcPr>
          <w:p w14:paraId="1C76C03D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7</w:t>
            </w:r>
          </w:p>
        </w:tc>
        <w:tc>
          <w:tcPr>
            <w:tcW w:w="1134" w:type="dxa"/>
          </w:tcPr>
          <w:p w14:paraId="12B9958A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295BD0" w:rsidRPr="00A07CC5" w14:paraId="799E5DE3" w14:textId="77777777" w:rsidTr="00175F44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</w:tcPr>
          <w:p w14:paraId="50695DEA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 xml:space="preserve">24-hour ROX-H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lt; 6.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544C42E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.3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A27014F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5.2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6A236A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DD930C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6.92</w:t>
            </w:r>
          </w:p>
        </w:tc>
        <w:tc>
          <w:tcPr>
            <w:tcW w:w="1134" w:type="dxa"/>
          </w:tcPr>
          <w:p w14:paraId="665ED872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00</w:t>
            </w:r>
          </w:p>
        </w:tc>
        <w:tc>
          <w:tcPr>
            <w:tcW w:w="1134" w:type="dxa"/>
          </w:tcPr>
          <w:p w14:paraId="5FA28A3E" w14:textId="77777777" w:rsidR="00295BD0" w:rsidRPr="00B473B3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</w:tr>
      <w:tr w:rsidR="00295BD0" w:rsidRPr="00A07CC5" w14:paraId="113D394E" w14:textId="77777777" w:rsidTr="00175F44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</w:tcPr>
          <w:p w14:paraId="4B84C6D9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 xml:space="preserve">24-hour ROX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lt; 6.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FCD5690" w14:textId="77777777" w:rsidR="00295BD0" w:rsidRPr="00A07CC5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.5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37EA316" w14:textId="77777777" w:rsidR="00295BD0" w:rsidRPr="00A07CC5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.4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43557C" w14:textId="77777777" w:rsidR="00295BD0" w:rsidRPr="00A07CC5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1.4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3375B9" w14:textId="77777777" w:rsidR="00295BD0" w:rsidRPr="00A07CC5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2.61</w:t>
            </w:r>
          </w:p>
        </w:tc>
        <w:tc>
          <w:tcPr>
            <w:tcW w:w="1134" w:type="dxa"/>
          </w:tcPr>
          <w:p w14:paraId="473827D4" w14:textId="77777777" w:rsidR="00295BD0" w:rsidRPr="00A07CC5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84</w:t>
            </w:r>
          </w:p>
        </w:tc>
        <w:tc>
          <w:tcPr>
            <w:tcW w:w="1134" w:type="dxa"/>
          </w:tcPr>
          <w:p w14:paraId="505CBFF7" w14:textId="77777777" w:rsidR="00295BD0" w:rsidRPr="00A07CC5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</w:tr>
      <w:tr w:rsidR="00295BD0" w:rsidRPr="00A07CC5" w14:paraId="599A7DDB" w14:textId="77777777" w:rsidTr="00175F44">
        <w:trPr>
          <w:trHeight w:val="288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CC1F41" w14:textId="77777777" w:rsidR="00295BD0" w:rsidRPr="00A07CC5" w:rsidRDefault="00295BD0" w:rsidP="00175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D7EA1C" w14:textId="77777777" w:rsidR="00295BD0" w:rsidRPr="00A07CC5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3D2AC8" w14:textId="77777777" w:rsidR="00295BD0" w:rsidRPr="00A07CC5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9F2919" w14:textId="77777777" w:rsidR="00295BD0" w:rsidRPr="00A07CC5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F89A3E" w14:textId="77777777" w:rsidR="00295BD0" w:rsidRPr="00A07CC5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422785" w14:textId="77777777" w:rsidR="00295BD0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4F301D7" w14:textId="77777777" w:rsidR="00295BD0" w:rsidRDefault="00295BD0" w:rsidP="00175F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16DB11DA" w14:textId="77777777" w:rsidR="00295BD0" w:rsidRDefault="00295BD0" w:rsidP="00295BD0">
      <w:pPr>
        <w:spacing w:line="240" w:lineRule="auto"/>
        <w:jc w:val="both"/>
        <w:rPr>
          <w:rFonts w:ascii="Times New Roman" w:hAnsi="Times New Roman" w:cs="Times New Roman"/>
          <w:lang w:val="en-SG"/>
        </w:rPr>
      </w:pPr>
      <w:r w:rsidRPr="0036572E">
        <w:rPr>
          <w:rFonts w:ascii="Times New Roman" w:hAnsi="Times New Roman" w:cs="Times New Roman"/>
          <w:lang w:val="en-SG"/>
        </w:rPr>
        <w:t>HFNC: high flow nasal cannula therapy; PPV: positive predictive value; NPV: negative predictive value; LR: likelihood ratio</w:t>
      </w:r>
    </w:p>
    <w:p w14:paraId="6D48A31F" w14:textId="77777777" w:rsidR="00295BD0" w:rsidRDefault="00295BD0" w:rsidP="00295BD0">
      <w:pPr>
        <w:sectPr w:rsidR="00295BD0" w:rsidSect="001A325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D27C2A8" w14:textId="4246C211" w:rsidR="001A3256" w:rsidRPr="00D8692B" w:rsidRDefault="004651F4" w:rsidP="001A3256">
      <w:pPr>
        <w:spacing w:line="240" w:lineRule="auto"/>
        <w:jc w:val="both"/>
        <w:rPr>
          <w:rFonts w:ascii="Times New Roman" w:hAnsi="Times New Roman" w:cs="Times New Roman"/>
          <w:lang w:val="en-SG"/>
        </w:rPr>
      </w:pPr>
      <w:r w:rsidRPr="004651F4">
        <w:rPr>
          <w:rFonts w:ascii="Times New Roman" w:hAnsi="Times New Roman" w:cs="Times New Roman"/>
          <w:b/>
          <w:bCs/>
          <w:lang w:val="en-SG"/>
        </w:rPr>
        <w:lastRenderedPageBreak/>
        <w:t>Table S3</w:t>
      </w:r>
      <w:r>
        <w:rPr>
          <w:rFonts w:ascii="Times New Roman" w:hAnsi="Times New Roman" w:cs="Times New Roman"/>
          <w:lang w:val="en-SG"/>
        </w:rPr>
        <w:t xml:space="preserve">. </w:t>
      </w:r>
      <w:r w:rsidR="001A3256" w:rsidRPr="00D8692B">
        <w:rPr>
          <w:rFonts w:ascii="Times New Roman" w:hAnsi="Times New Roman" w:cs="Times New Roman"/>
          <w:lang w:val="en-SG"/>
        </w:rPr>
        <w:t xml:space="preserve">Cox proportional regression analysis evaluating ROX </w:t>
      </w:r>
      <w:r w:rsidR="00E54DBF">
        <w:rPr>
          <w:rFonts w:ascii="Times New Roman" w:eastAsia="Times New Roman" w:hAnsi="Times New Roman" w:cs="Times New Roman"/>
          <w:color w:val="000000"/>
        </w:rPr>
        <w:t xml:space="preserve">≥ 4.88 </w:t>
      </w:r>
      <w:r w:rsidR="001A3256">
        <w:rPr>
          <w:rFonts w:ascii="Times New Roman" w:eastAsia="Times New Roman" w:hAnsi="Times New Roman" w:cs="Times New Roman"/>
          <w:color w:val="000000"/>
        </w:rPr>
        <w:t xml:space="preserve">for </w:t>
      </w:r>
      <w:r w:rsidR="001A3256" w:rsidRPr="00D8692B">
        <w:rPr>
          <w:rFonts w:ascii="Times New Roman" w:eastAsia="Times New Roman" w:hAnsi="Times New Roman" w:cs="Times New Roman"/>
          <w:color w:val="000000"/>
        </w:rPr>
        <w:t>the likelihood of HFNC failure</w:t>
      </w:r>
      <w:r w:rsidR="001A3256">
        <w:rPr>
          <w:rFonts w:ascii="Times New Roman" w:eastAsia="Times New Roman" w:hAnsi="Times New Roman" w:cs="Times New Roman"/>
          <w:color w:val="000000"/>
        </w:rPr>
        <w:t xml:space="preserve"> in patients </w:t>
      </w:r>
      <w:r w:rsidR="00E54DBF">
        <w:rPr>
          <w:rFonts w:ascii="Times New Roman" w:eastAsia="Times New Roman" w:hAnsi="Times New Roman" w:cs="Times New Roman"/>
          <w:color w:val="000000"/>
        </w:rPr>
        <w:t>with</w:t>
      </w:r>
      <w:r w:rsidR="001A3256">
        <w:rPr>
          <w:rFonts w:ascii="Times New Roman" w:eastAsia="Times New Roman" w:hAnsi="Times New Roman" w:cs="Times New Roman"/>
          <w:color w:val="000000"/>
        </w:rPr>
        <w:t xml:space="preserve"> acute respiratory failure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1701"/>
        <w:gridCol w:w="993"/>
        <w:gridCol w:w="2268"/>
        <w:gridCol w:w="971"/>
        <w:gridCol w:w="2108"/>
        <w:gridCol w:w="985"/>
      </w:tblGrid>
      <w:tr w:rsidR="001A3256" w:rsidRPr="00D8692B" w14:paraId="60D79C21" w14:textId="77777777" w:rsidTr="004D191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36899" w14:textId="77777777" w:rsidR="001A3256" w:rsidRPr="00D8692B" w:rsidRDefault="001A3256" w:rsidP="004D1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06697" w14:textId="77777777" w:rsidR="001A3256" w:rsidRPr="00D8692B" w:rsidRDefault="001A3256" w:rsidP="004D1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C5A64" w14:textId="77777777" w:rsidR="001A3256" w:rsidRPr="00D8692B" w:rsidRDefault="001A3256" w:rsidP="004D1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692B">
              <w:rPr>
                <w:rFonts w:ascii="Times New Roman" w:eastAsia="Times New Roman" w:hAnsi="Times New Roman" w:cs="Times New Roman"/>
                <w:color w:val="000000"/>
              </w:rPr>
              <w:t>Univariate</w:t>
            </w:r>
            <w:proofErr w:type="spellEnd"/>
            <w:r w:rsidRPr="00D8692B">
              <w:rPr>
                <w:rFonts w:ascii="Times New Roman" w:eastAsia="Times New Roman" w:hAnsi="Times New Roman" w:cs="Times New Roman"/>
                <w:color w:val="000000"/>
              </w:rPr>
              <w:t xml:space="preserve"> analysis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47643" w14:textId="77777777" w:rsidR="001A3256" w:rsidRPr="00D8692B" w:rsidRDefault="001A3256" w:rsidP="004D1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8692B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9AA33" w14:textId="77777777" w:rsidR="001A3256" w:rsidRPr="00D8692B" w:rsidRDefault="001A3256" w:rsidP="004D1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8692B">
              <w:rPr>
                <w:rFonts w:ascii="Times New Roman" w:eastAsia="Times New Roman" w:hAnsi="Times New Roman" w:cs="Times New Roman"/>
                <w:color w:val="000000"/>
              </w:rPr>
              <w:t>Multivariate analysi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359C5" w14:textId="77777777" w:rsidR="001A3256" w:rsidRPr="00D8692B" w:rsidRDefault="001A3256" w:rsidP="004D1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8692B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</w:tr>
      <w:tr w:rsidR="001A3256" w:rsidRPr="00D8692B" w14:paraId="387736DA" w14:textId="77777777" w:rsidTr="001A3256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8D755B" w14:textId="29A9C37D" w:rsidR="001A3256" w:rsidRPr="00D8692B" w:rsidRDefault="001A3256" w:rsidP="004D1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8692B">
              <w:rPr>
                <w:rFonts w:ascii="Times New Roman" w:eastAsia="Times New Roman" w:hAnsi="Times New Roman" w:cs="Times New Roman"/>
                <w:color w:val="000000"/>
              </w:rPr>
              <w:t xml:space="preserve">ROX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≥ 4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F5F5" w14:textId="77777777" w:rsidR="001A3256" w:rsidRPr="00D8692B" w:rsidRDefault="001A3256" w:rsidP="004D1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8692B">
              <w:rPr>
                <w:rFonts w:ascii="Times New Roman" w:eastAsia="Times New Roman" w:hAnsi="Times New Roman" w:cs="Times New Roman"/>
                <w:color w:val="000000"/>
              </w:rPr>
              <w:t>2 hou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77FF0" w14:textId="4A0571C1" w:rsidR="001A3256" w:rsidRPr="00D8692B" w:rsidRDefault="00B16AF8" w:rsidP="004D1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1 (0.252-0.843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3DC0D" w14:textId="37BD3945" w:rsidR="001A3256" w:rsidRPr="00D8692B" w:rsidRDefault="00B16AF8" w:rsidP="004D1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DAB99" w14:textId="700FD534" w:rsidR="001A3256" w:rsidRPr="00D8692B" w:rsidRDefault="00B16AF8" w:rsidP="004D1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7 (0.234-0.818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CF45C" w14:textId="6B8210FB" w:rsidR="001A3256" w:rsidRPr="00D8692B" w:rsidRDefault="00B16AF8" w:rsidP="004D1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</w:tr>
      <w:tr w:rsidR="001A3256" w:rsidRPr="00D8692B" w14:paraId="70CDC4BD" w14:textId="77777777" w:rsidTr="001A3256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802355" w14:textId="77777777" w:rsidR="001A3256" w:rsidRPr="00D8692B" w:rsidRDefault="001A3256" w:rsidP="004D1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616C" w14:textId="77777777" w:rsidR="001A3256" w:rsidRPr="00D8692B" w:rsidRDefault="001A3256" w:rsidP="004D1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8692B">
              <w:rPr>
                <w:rFonts w:ascii="Times New Roman" w:eastAsia="Times New Roman" w:hAnsi="Times New Roman" w:cs="Times New Roman"/>
                <w:color w:val="000000"/>
              </w:rPr>
              <w:t>6 hou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E5B81" w14:textId="64595711" w:rsidR="001A3256" w:rsidRPr="00D8692B" w:rsidRDefault="00B16AF8" w:rsidP="004D1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7 (0.225-0.89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93396" w14:textId="63B59F8B" w:rsidR="001A3256" w:rsidRPr="00D8692B" w:rsidRDefault="00B16AF8" w:rsidP="004D1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CE586" w14:textId="032293B4" w:rsidR="001A3256" w:rsidRPr="00D8692B" w:rsidRDefault="00B16AF8" w:rsidP="004D1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2 (0.226-0.98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E0BF7" w14:textId="74A59C4A" w:rsidR="001A3256" w:rsidRPr="00D8692B" w:rsidRDefault="00B16AF8" w:rsidP="004D1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</w:tr>
      <w:tr w:rsidR="00B16AF8" w:rsidRPr="00D8692B" w14:paraId="39B5126A" w14:textId="77777777" w:rsidTr="004D191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563F56" w14:textId="77777777" w:rsidR="00B16AF8" w:rsidRPr="00D8692B" w:rsidRDefault="00B16AF8" w:rsidP="004D1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88748" w14:textId="265575B0" w:rsidR="00B16AF8" w:rsidRPr="00D8692B" w:rsidRDefault="00B16AF8" w:rsidP="004D1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 hou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AA21C" w14:textId="66132725" w:rsidR="00B16AF8" w:rsidRDefault="00B16AF8" w:rsidP="004D1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1 (0.203-0.955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9D48D" w14:textId="568E90AB" w:rsidR="00B16AF8" w:rsidRDefault="00B16AF8" w:rsidP="004D1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C10E5" w14:textId="37DB36A0" w:rsidR="00B16AF8" w:rsidRPr="00D8692B" w:rsidRDefault="00B16AF8" w:rsidP="004D1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5 (0.215-1.09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0FBB4" w14:textId="17511A96" w:rsidR="00B16AF8" w:rsidRPr="00D8692B" w:rsidRDefault="00B16AF8" w:rsidP="004D1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2</w:t>
            </w:r>
          </w:p>
        </w:tc>
      </w:tr>
      <w:tr w:rsidR="001A3256" w:rsidRPr="00D8692B" w14:paraId="0F6B85D7" w14:textId="77777777" w:rsidTr="004D191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0187D7" w14:textId="77777777" w:rsidR="001A3256" w:rsidRPr="00D8692B" w:rsidRDefault="001A3256" w:rsidP="004D1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4FC46" w14:textId="45F8EC13" w:rsidR="001A3256" w:rsidRPr="00D8692B" w:rsidRDefault="001A3256" w:rsidP="004D1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8692B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B16AF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D8692B">
              <w:rPr>
                <w:rFonts w:ascii="Times New Roman" w:eastAsia="Times New Roman" w:hAnsi="Times New Roman" w:cs="Times New Roman"/>
                <w:color w:val="000000"/>
              </w:rPr>
              <w:t xml:space="preserve"> hou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EF9F8" w14:textId="3DF7E3A5" w:rsidR="001A3256" w:rsidRPr="00D8692B" w:rsidRDefault="00B16AF8" w:rsidP="004D1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3 (0.311-1.634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8988D" w14:textId="3B056E5A" w:rsidR="001A3256" w:rsidRPr="00D8692B" w:rsidRDefault="00B16AF8" w:rsidP="004D1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143ED" w14:textId="6283E956" w:rsidR="001A3256" w:rsidRPr="00D8692B" w:rsidRDefault="00B16AF8" w:rsidP="004D1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2 (0.393-2.502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78162" w14:textId="3F44649C" w:rsidR="001A3256" w:rsidRPr="00D8692B" w:rsidRDefault="00B16AF8" w:rsidP="004D1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7</w:t>
            </w:r>
          </w:p>
        </w:tc>
      </w:tr>
      <w:tr w:rsidR="001A3256" w:rsidRPr="00D8692B" w14:paraId="3575B42F" w14:textId="77777777" w:rsidTr="004D191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346279" w14:textId="77777777" w:rsidR="001A3256" w:rsidRPr="00D8692B" w:rsidRDefault="001A3256" w:rsidP="004D1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29173" w14:textId="77777777" w:rsidR="001A3256" w:rsidRPr="00D8692B" w:rsidRDefault="001A3256" w:rsidP="004D1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2CC47" w14:textId="77777777" w:rsidR="001A3256" w:rsidRPr="00D8692B" w:rsidRDefault="001A3256" w:rsidP="004D1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3C864" w14:textId="77777777" w:rsidR="001A3256" w:rsidRPr="00D8692B" w:rsidRDefault="001A3256" w:rsidP="004D1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B5CE6" w14:textId="77777777" w:rsidR="001A3256" w:rsidRPr="00D8692B" w:rsidRDefault="001A3256" w:rsidP="004D1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7C2B7" w14:textId="77777777" w:rsidR="001A3256" w:rsidRPr="00D8692B" w:rsidRDefault="001A3256" w:rsidP="004D1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A3256" w:rsidRPr="00D8692B" w14:paraId="05062713" w14:textId="77777777" w:rsidTr="004D191A">
        <w:trPr>
          <w:trHeight w:val="924"/>
        </w:trPr>
        <w:tc>
          <w:tcPr>
            <w:tcW w:w="9026" w:type="dxa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53948D86" w14:textId="77777777" w:rsidR="001A3256" w:rsidRPr="00D8692B" w:rsidRDefault="001A3256" w:rsidP="004D1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8692B">
              <w:rPr>
                <w:rFonts w:ascii="Times New Roman" w:eastAsia="Times New Roman" w:hAnsi="Times New Roman" w:cs="Times New Roman"/>
                <w:color w:val="000000"/>
              </w:rPr>
              <w:t xml:space="preserve">Variables included in the multivariate analysis: gender, </w:t>
            </w:r>
            <w:r w:rsidRPr="00D8692B">
              <w:rPr>
                <w:rFonts w:ascii="Times New Roman" w:hAnsi="Times New Roman" w:cs="Times New Roman"/>
                <w:lang w:val="en-SG"/>
              </w:rPr>
              <w:t xml:space="preserve">Acute physiologic assessment and chronic health evaluation </w:t>
            </w:r>
            <w:r w:rsidRPr="00D8692B">
              <w:rPr>
                <w:rFonts w:ascii="Times New Roman" w:eastAsia="Times New Roman" w:hAnsi="Times New Roman" w:cs="Times New Roman"/>
                <w:color w:val="000000"/>
              </w:rPr>
              <w:t xml:space="preserve">(APACHE) II, </w:t>
            </w:r>
            <w:proofErr w:type="spellStart"/>
            <w:r w:rsidRPr="00D8692B">
              <w:rPr>
                <w:rFonts w:ascii="Times New Roman" w:eastAsia="Times New Roman" w:hAnsi="Times New Roman" w:cs="Times New Roman"/>
                <w:color w:val="000000"/>
              </w:rPr>
              <w:t>Charlson</w:t>
            </w:r>
            <w:proofErr w:type="spellEnd"/>
            <w:r w:rsidRPr="00D8692B">
              <w:rPr>
                <w:rFonts w:ascii="Times New Roman" w:eastAsia="Times New Roman" w:hAnsi="Times New Roman" w:cs="Times New Roman"/>
                <w:color w:val="000000"/>
              </w:rPr>
              <w:t xml:space="preserve"> comorbidity index and number of chest x-ray quadrants involved. </w:t>
            </w:r>
          </w:p>
        </w:tc>
      </w:tr>
    </w:tbl>
    <w:p w14:paraId="7A64873F" w14:textId="7BCDCFC4" w:rsidR="00EB00A4" w:rsidRDefault="00AC50F2"/>
    <w:p w14:paraId="05B48C42" w14:textId="77777777" w:rsidR="00A57605" w:rsidRDefault="00A57605" w:rsidP="001A3256">
      <w:pPr>
        <w:spacing w:line="240" w:lineRule="auto"/>
        <w:jc w:val="both"/>
        <w:rPr>
          <w:rFonts w:ascii="Times New Roman" w:hAnsi="Times New Roman" w:cs="Times New Roman"/>
          <w:b/>
          <w:bCs/>
          <w:lang w:val="en-SG"/>
        </w:rPr>
      </w:pPr>
    </w:p>
    <w:p w14:paraId="0573AAFB" w14:textId="77777777" w:rsidR="00A57605" w:rsidRDefault="00A57605" w:rsidP="001A3256">
      <w:pPr>
        <w:spacing w:line="240" w:lineRule="auto"/>
        <w:jc w:val="both"/>
        <w:rPr>
          <w:rFonts w:ascii="Times New Roman" w:hAnsi="Times New Roman" w:cs="Times New Roman"/>
          <w:b/>
          <w:bCs/>
          <w:lang w:val="en-SG"/>
        </w:rPr>
      </w:pPr>
    </w:p>
    <w:p w14:paraId="7906D363" w14:textId="77777777" w:rsidR="00A57605" w:rsidRDefault="00A57605" w:rsidP="001A3256">
      <w:pPr>
        <w:spacing w:line="240" w:lineRule="auto"/>
        <w:jc w:val="both"/>
        <w:rPr>
          <w:rFonts w:ascii="Times New Roman" w:hAnsi="Times New Roman" w:cs="Times New Roman"/>
          <w:b/>
          <w:bCs/>
          <w:lang w:val="en-SG"/>
        </w:rPr>
      </w:pPr>
    </w:p>
    <w:p w14:paraId="1316AC5F" w14:textId="77777777" w:rsidR="00A57605" w:rsidRDefault="00A57605" w:rsidP="001A3256">
      <w:pPr>
        <w:spacing w:line="240" w:lineRule="auto"/>
        <w:jc w:val="both"/>
        <w:rPr>
          <w:rFonts w:ascii="Times New Roman" w:hAnsi="Times New Roman" w:cs="Times New Roman"/>
          <w:b/>
          <w:bCs/>
          <w:lang w:val="en-SG"/>
        </w:rPr>
      </w:pPr>
    </w:p>
    <w:p w14:paraId="0238AF56" w14:textId="77777777" w:rsidR="00A57605" w:rsidRDefault="00A57605" w:rsidP="001A3256">
      <w:pPr>
        <w:spacing w:line="240" w:lineRule="auto"/>
        <w:jc w:val="both"/>
        <w:rPr>
          <w:rFonts w:ascii="Times New Roman" w:hAnsi="Times New Roman" w:cs="Times New Roman"/>
          <w:b/>
          <w:bCs/>
          <w:lang w:val="en-SG"/>
        </w:rPr>
      </w:pPr>
    </w:p>
    <w:p w14:paraId="665E412F" w14:textId="77777777" w:rsidR="00A57605" w:rsidRDefault="00A57605" w:rsidP="001A3256">
      <w:pPr>
        <w:spacing w:line="240" w:lineRule="auto"/>
        <w:jc w:val="both"/>
        <w:rPr>
          <w:rFonts w:ascii="Times New Roman" w:hAnsi="Times New Roman" w:cs="Times New Roman"/>
          <w:b/>
          <w:bCs/>
          <w:lang w:val="en-SG"/>
        </w:rPr>
      </w:pPr>
    </w:p>
    <w:p w14:paraId="5BA9EF62" w14:textId="77777777" w:rsidR="00A57605" w:rsidRDefault="00A57605" w:rsidP="001A3256">
      <w:pPr>
        <w:spacing w:line="240" w:lineRule="auto"/>
        <w:jc w:val="both"/>
        <w:rPr>
          <w:rFonts w:ascii="Times New Roman" w:hAnsi="Times New Roman" w:cs="Times New Roman"/>
          <w:b/>
          <w:bCs/>
          <w:lang w:val="en-SG"/>
        </w:rPr>
      </w:pPr>
    </w:p>
    <w:p w14:paraId="4BEF0EB8" w14:textId="77777777" w:rsidR="00A57605" w:rsidRDefault="00A57605" w:rsidP="001A3256">
      <w:pPr>
        <w:spacing w:line="240" w:lineRule="auto"/>
        <w:jc w:val="both"/>
        <w:rPr>
          <w:rFonts w:ascii="Times New Roman" w:hAnsi="Times New Roman" w:cs="Times New Roman"/>
          <w:b/>
          <w:bCs/>
          <w:lang w:val="en-SG"/>
        </w:rPr>
      </w:pPr>
    </w:p>
    <w:p w14:paraId="074800DA" w14:textId="77777777" w:rsidR="00A57605" w:rsidRDefault="00A57605" w:rsidP="001A3256">
      <w:pPr>
        <w:spacing w:line="240" w:lineRule="auto"/>
        <w:jc w:val="both"/>
        <w:rPr>
          <w:rFonts w:ascii="Times New Roman" w:hAnsi="Times New Roman" w:cs="Times New Roman"/>
          <w:b/>
          <w:bCs/>
          <w:lang w:val="en-SG"/>
        </w:rPr>
      </w:pPr>
    </w:p>
    <w:p w14:paraId="180C27EA" w14:textId="77777777" w:rsidR="00A57605" w:rsidRDefault="00A57605" w:rsidP="001A3256">
      <w:pPr>
        <w:spacing w:line="240" w:lineRule="auto"/>
        <w:jc w:val="both"/>
        <w:rPr>
          <w:rFonts w:ascii="Times New Roman" w:hAnsi="Times New Roman" w:cs="Times New Roman"/>
          <w:b/>
          <w:bCs/>
          <w:lang w:val="en-SG"/>
        </w:rPr>
      </w:pPr>
    </w:p>
    <w:p w14:paraId="08DE1795" w14:textId="77777777" w:rsidR="00A57605" w:rsidRDefault="00A57605" w:rsidP="001A3256">
      <w:pPr>
        <w:spacing w:line="240" w:lineRule="auto"/>
        <w:jc w:val="both"/>
        <w:rPr>
          <w:rFonts w:ascii="Times New Roman" w:hAnsi="Times New Roman" w:cs="Times New Roman"/>
          <w:b/>
          <w:bCs/>
          <w:lang w:val="en-SG"/>
        </w:rPr>
      </w:pPr>
    </w:p>
    <w:p w14:paraId="3E207E8E" w14:textId="77777777" w:rsidR="00A57605" w:rsidRDefault="00A57605" w:rsidP="001A3256">
      <w:pPr>
        <w:spacing w:line="240" w:lineRule="auto"/>
        <w:jc w:val="both"/>
        <w:rPr>
          <w:rFonts w:ascii="Times New Roman" w:hAnsi="Times New Roman" w:cs="Times New Roman"/>
          <w:b/>
          <w:bCs/>
          <w:lang w:val="en-SG"/>
        </w:rPr>
      </w:pPr>
    </w:p>
    <w:p w14:paraId="4A7CBA1A" w14:textId="77777777" w:rsidR="00A57605" w:rsidRDefault="00A57605" w:rsidP="001A3256">
      <w:pPr>
        <w:spacing w:line="240" w:lineRule="auto"/>
        <w:jc w:val="both"/>
        <w:rPr>
          <w:rFonts w:ascii="Times New Roman" w:hAnsi="Times New Roman" w:cs="Times New Roman"/>
          <w:b/>
          <w:bCs/>
          <w:lang w:val="en-SG"/>
        </w:rPr>
      </w:pPr>
    </w:p>
    <w:p w14:paraId="57683B37" w14:textId="7FA3D058" w:rsidR="001A3256" w:rsidRPr="00D8692B" w:rsidRDefault="001A3256" w:rsidP="001A3256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D8692B">
        <w:rPr>
          <w:rFonts w:ascii="Times New Roman" w:hAnsi="Times New Roman" w:cs="Times New Roman"/>
          <w:b/>
          <w:bCs/>
          <w:lang w:val="en-SG"/>
        </w:rPr>
        <w:lastRenderedPageBreak/>
        <w:t xml:space="preserve">Table </w:t>
      </w:r>
      <w:r w:rsidR="004651F4">
        <w:rPr>
          <w:rFonts w:ascii="Times New Roman" w:hAnsi="Times New Roman" w:cs="Times New Roman"/>
          <w:b/>
          <w:bCs/>
          <w:lang w:val="en-SG"/>
        </w:rPr>
        <w:t>S4</w:t>
      </w:r>
      <w:r w:rsidRPr="00D8692B">
        <w:rPr>
          <w:rFonts w:ascii="Times New Roman" w:hAnsi="Times New Roman" w:cs="Times New Roman"/>
          <w:b/>
          <w:bCs/>
          <w:lang w:val="en-SG"/>
        </w:rPr>
        <w:t>.</w:t>
      </w:r>
      <w:r w:rsidRPr="00D8692B">
        <w:rPr>
          <w:rFonts w:ascii="Times New Roman" w:hAnsi="Times New Roman" w:cs="Times New Roman"/>
          <w:lang w:val="en-SG"/>
        </w:rPr>
        <w:t xml:space="preserve">  Prediction of HFNC </w:t>
      </w:r>
      <w:r>
        <w:rPr>
          <w:rFonts w:ascii="Times New Roman" w:hAnsi="Times New Roman" w:cs="Times New Roman"/>
          <w:lang w:val="en-SG"/>
        </w:rPr>
        <w:t>outcomes</w:t>
      </w:r>
      <w:r w:rsidRPr="00D8692B">
        <w:rPr>
          <w:rFonts w:ascii="Times New Roman" w:hAnsi="Times New Roman" w:cs="Times New Roman"/>
          <w:lang w:val="en-SG"/>
        </w:rPr>
        <w:t xml:space="preserve"> </w:t>
      </w:r>
      <w:r>
        <w:rPr>
          <w:rFonts w:ascii="Times New Roman" w:hAnsi="Times New Roman" w:cs="Times New Roman"/>
          <w:lang w:val="en-SG"/>
        </w:rPr>
        <w:t xml:space="preserve">in patients </w:t>
      </w:r>
      <w:r w:rsidR="009D0456">
        <w:rPr>
          <w:rFonts w:ascii="Times New Roman" w:hAnsi="Times New Roman" w:cs="Times New Roman"/>
          <w:lang w:val="en-SG"/>
        </w:rPr>
        <w:t>with</w:t>
      </w:r>
      <w:r>
        <w:rPr>
          <w:rFonts w:ascii="Times New Roman" w:hAnsi="Times New Roman" w:cs="Times New Roman"/>
          <w:lang w:val="en-SG"/>
        </w:rPr>
        <w:t xml:space="preserve"> acute respiratory failure </w:t>
      </w:r>
      <w:r w:rsidRPr="00D8692B">
        <w:rPr>
          <w:rFonts w:ascii="Times New Roman" w:hAnsi="Times New Roman" w:cs="Times New Roman"/>
          <w:lang w:val="en-SG"/>
        </w:rPr>
        <w:t xml:space="preserve">based on ROX and ROX-HR cut offs </w:t>
      </w:r>
      <w:r w:rsidRPr="00D8692B">
        <w:rPr>
          <w:rFonts w:ascii="Times New Roman" w:eastAsia="Times New Roman" w:hAnsi="Times New Roman" w:cs="Times New Roman"/>
          <w:color w:val="000000"/>
        </w:rPr>
        <w:t>at different time points.</w:t>
      </w:r>
    </w:p>
    <w:tbl>
      <w:tblPr>
        <w:tblW w:w="10632" w:type="dxa"/>
        <w:tblLook w:val="04A0" w:firstRow="1" w:lastRow="0" w:firstColumn="1" w:lastColumn="0" w:noHBand="0" w:noVBand="1"/>
      </w:tblPr>
      <w:tblGrid>
        <w:gridCol w:w="2977"/>
        <w:gridCol w:w="1559"/>
        <w:gridCol w:w="1560"/>
        <w:gridCol w:w="1134"/>
        <w:gridCol w:w="1134"/>
        <w:gridCol w:w="1134"/>
        <w:gridCol w:w="1134"/>
      </w:tblGrid>
      <w:tr w:rsidR="001A3256" w:rsidRPr="00D8692B" w14:paraId="2C65BACF" w14:textId="77777777" w:rsidTr="004D191A">
        <w:trPr>
          <w:trHeight w:val="467"/>
        </w:trPr>
        <w:tc>
          <w:tcPr>
            <w:tcW w:w="1063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B4852C" w14:textId="5D4C330C" w:rsidR="001A3256" w:rsidRPr="00D8692B" w:rsidRDefault="001A3256" w:rsidP="001A32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692B">
              <w:rPr>
                <w:rFonts w:ascii="Times New Roman" w:eastAsia="Times New Roman" w:hAnsi="Times New Roman" w:cs="Times New Roman"/>
                <w:color w:val="000000"/>
              </w:rPr>
              <w:t>Prediction of HFNC success</w:t>
            </w:r>
          </w:p>
        </w:tc>
      </w:tr>
      <w:tr w:rsidR="001A3256" w:rsidRPr="00D8692B" w14:paraId="4FF9067F" w14:textId="77777777" w:rsidTr="004D191A">
        <w:trPr>
          <w:trHeight w:val="372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C5829" w14:textId="77777777" w:rsidR="001A3256" w:rsidRPr="00D8692B" w:rsidRDefault="001A3256" w:rsidP="004D1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F093E" w14:textId="77777777" w:rsidR="001A3256" w:rsidRPr="00D8692B" w:rsidRDefault="001A3256" w:rsidP="004D1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692B">
              <w:rPr>
                <w:rFonts w:ascii="Times New Roman" w:eastAsia="Times New Roman" w:hAnsi="Times New Roman" w:cs="Times New Roman"/>
                <w:color w:val="000000"/>
              </w:rPr>
              <w:t>Sensitivity (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25C06" w14:textId="77777777" w:rsidR="001A3256" w:rsidRPr="00D8692B" w:rsidRDefault="001A3256" w:rsidP="004D1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692B">
              <w:rPr>
                <w:rFonts w:ascii="Times New Roman" w:eastAsia="Times New Roman" w:hAnsi="Times New Roman" w:cs="Times New Roman"/>
                <w:color w:val="000000"/>
              </w:rPr>
              <w:t>Specificity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13D7B" w14:textId="77777777" w:rsidR="001A3256" w:rsidRPr="00D8692B" w:rsidRDefault="001A3256" w:rsidP="004D1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692B">
              <w:rPr>
                <w:rFonts w:ascii="Times New Roman" w:eastAsia="Times New Roman" w:hAnsi="Times New Roman" w:cs="Times New Roman"/>
                <w:color w:val="000000"/>
              </w:rPr>
              <w:t>PPV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04F5A" w14:textId="77777777" w:rsidR="001A3256" w:rsidRPr="00D8692B" w:rsidRDefault="001A3256" w:rsidP="004D1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692B">
              <w:rPr>
                <w:rFonts w:ascii="Times New Roman" w:eastAsia="Times New Roman" w:hAnsi="Times New Roman" w:cs="Times New Roman"/>
                <w:color w:val="000000"/>
              </w:rPr>
              <w:t>NPV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012E54" w14:textId="77777777" w:rsidR="001A3256" w:rsidRPr="00D8692B" w:rsidRDefault="001A3256" w:rsidP="004D1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692B">
              <w:rPr>
                <w:rFonts w:ascii="Times New Roman" w:eastAsia="Times New Roman" w:hAnsi="Times New Roman" w:cs="Times New Roman"/>
                <w:color w:val="000000"/>
              </w:rPr>
              <w:t xml:space="preserve">LR +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5AFF18" w14:textId="77777777" w:rsidR="001A3256" w:rsidRPr="00D8692B" w:rsidRDefault="001A3256" w:rsidP="004D1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692B">
              <w:rPr>
                <w:rFonts w:ascii="Times New Roman" w:eastAsia="Times New Roman" w:hAnsi="Times New Roman" w:cs="Times New Roman"/>
                <w:color w:val="000000"/>
              </w:rPr>
              <w:t>LR -</w:t>
            </w:r>
          </w:p>
        </w:tc>
      </w:tr>
      <w:tr w:rsidR="001A3256" w:rsidRPr="00D8692B" w14:paraId="12A88DFF" w14:textId="77777777" w:rsidTr="004D191A">
        <w:trPr>
          <w:trHeight w:val="288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7B1A9E" w14:textId="77777777" w:rsidR="001A3256" w:rsidRPr="00D8692B" w:rsidRDefault="001A3256" w:rsidP="004D1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8692B">
              <w:rPr>
                <w:rFonts w:ascii="Times New Roman" w:eastAsia="Times New Roman" w:hAnsi="Times New Roman" w:cs="Times New Roman"/>
                <w:color w:val="000000"/>
              </w:rPr>
              <w:t>2-hour ROX-HR &gt; 6.8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B8E921" w14:textId="77777777" w:rsidR="001A3256" w:rsidRPr="00D8692B" w:rsidRDefault="001A3256" w:rsidP="004D1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92B">
              <w:rPr>
                <w:rFonts w:ascii="Times New Roman" w:hAnsi="Times New Roman" w:cs="Times New Roman"/>
                <w:color w:val="000000"/>
              </w:rPr>
              <w:t>55.5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D466A3" w14:textId="77777777" w:rsidR="001A3256" w:rsidRPr="00D8692B" w:rsidRDefault="001A3256" w:rsidP="004D1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92B">
              <w:rPr>
                <w:rFonts w:ascii="Times New Roman" w:hAnsi="Times New Roman" w:cs="Times New Roman"/>
                <w:color w:val="000000"/>
              </w:rPr>
              <w:t>74.4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725846" w14:textId="77777777" w:rsidR="001A3256" w:rsidRPr="00D8692B" w:rsidRDefault="001A3256" w:rsidP="004D1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92B">
              <w:rPr>
                <w:rFonts w:ascii="Times New Roman" w:hAnsi="Times New Roman" w:cs="Times New Roman"/>
                <w:color w:val="000000"/>
              </w:rPr>
              <w:t>73.1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B16632" w14:textId="77777777" w:rsidR="001A3256" w:rsidRPr="00D8692B" w:rsidRDefault="001A3256" w:rsidP="004D1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92B">
              <w:rPr>
                <w:rFonts w:ascii="Times New Roman" w:hAnsi="Times New Roman" w:cs="Times New Roman"/>
                <w:color w:val="000000"/>
              </w:rPr>
              <w:t>57.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0AA742A" w14:textId="77777777" w:rsidR="001A3256" w:rsidRPr="00D8692B" w:rsidRDefault="001A3256" w:rsidP="004D1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92B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6374D99" w14:textId="77777777" w:rsidR="001A3256" w:rsidRPr="00D8692B" w:rsidRDefault="001A3256" w:rsidP="004D1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92B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</w:tr>
      <w:tr w:rsidR="009D0456" w:rsidRPr="00D8692B" w14:paraId="79DACA67" w14:textId="77777777" w:rsidTr="004D191A">
        <w:trPr>
          <w:trHeight w:val="288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5C37F1" w14:textId="3E67816E" w:rsidR="009D0456" w:rsidRPr="00D8692B" w:rsidRDefault="009D0456" w:rsidP="009D04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8692B">
              <w:rPr>
                <w:rFonts w:ascii="Times New Roman" w:eastAsia="Times New Roman" w:hAnsi="Times New Roman" w:cs="Times New Roman"/>
                <w:color w:val="000000"/>
              </w:rPr>
              <w:t xml:space="preserve">2-hour ROX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≥ 4.8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DAFD41" w14:textId="4B931804" w:rsidR="009D0456" w:rsidRPr="00D8692B" w:rsidRDefault="009D0456" w:rsidP="009D0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.9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328540" w14:textId="650D400C" w:rsidR="009D0456" w:rsidRPr="00D8692B" w:rsidRDefault="009D0456" w:rsidP="009D0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.2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2EAB89" w14:textId="485EEA18" w:rsidR="009D0456" w:rsidRPr="00D8692B" w:rsidRDefault="009D0456" w:rsidP="009D0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7CA">
              <w:rPr>
                <w:rFonts w:ascii="Times New Roman" w:hAnsi="Times New Roman" w:cs="Times New Roman"/>
                <w:color w:val="000000"/>
              </w:rPr>
              <w:t>66.</w:t>
            </w: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7784F4" w14:textId="7C477D79" w:rsidR="009D0456" w:rsidRPr="00D8692B" w:rsidRDefault="009D0456" w:rsidP="009D0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.9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1346AD9" w14:textId="7B57F6AD" w:rsidR="009D0456" w:rsidRPr="00D8692B" w:rsidRDefault="0013275A" w:rsidP="009D0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2F3B105" w14:textId="3CC04932" w:rsidR="009D0456" w:rsidRPr="00D8692B" w:rsidRDefault="004651F4" w:rsidP="009D0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</w:tr>
      <w:tr w:rsidR="009D0456" w:rsidRPr="00D8692B" w14:paraId="6601EA74" w14:textId="77777777" w:rsidTr="004D191A">
        <w:trPr>
          <w:trHeight w:val="288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93DD75" w14:textId="77777777" w:rsidR="009D0456" w:rsidRPr="00D8692B" w:rsidRDefault="009D0456" w:rsidP="009D04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8692B">
              <w:rPr>
                <w:rFonts w:ascii="Times New Roman" w:eastAsia="Times New Roman" w:hAnsi="Times New Roman" w:cs="Times New Roman"/>
                <w:color w:val="000000"/>
              </w:rPr>
              <w:t>6-hour ROX-HR &gt; 6.8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A3BE14" w14:textId="77777777" w:rsidR="009D0456" w:rsidRPr="00D8692B" w:rsidRDefault="009D0456" w:rsidP="009D0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92B">
              <w:rPr>
                <w:rFonts w:ascii="Times New Roman" w:hAnsi="Times New Roman" w:cs="Times New Roman"/>
                <w:color w:val="000000"/>
              </w:rPr>
              <w:t>70.0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BFC04F" w14:textId="77777777" w:rsidR="009D0456" w:rsidRPr="00D8692B" w:rsidRDefault="009D0456" w:rsidP="009D0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92B">
              <w:rPr>
                <w:rFonts w:ascii="Times New Roman" w:hAnsi="Times New Roman" w:cs="Times New Roman"/>
                <w:color w:val="000000"/>
              </w:rPr>
              <w:t>57.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4175A2" w14:textId="77777777" w:rsidR="009D0456" w:rsidRPr="00D8692B" w:rsidRDefault="009D0456" w:rsidP="009D0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92B">
              <w:rPr>
                <w:rFonts w:ascii="Times New Roman" w:hAnsi="Times New Roman" w:cs="Times New Roman"/>
                <w:color w:val="000000"/>
              </w:rPr>
              <w:t>70.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4AA703" w14:textId="77777777" w:rsidR="009D0456" w:rsidRPr="00D8692B" w:rsidRDefault="009D0456" w:rsidP="009D0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92B">
              <w:rPr>
                <w:rFonts w:ascii="Times New Roman" w:hAnsi="Times New Roman" w:cs="Times New Roman"/>
                <w:color w:val="000000"/>
              </w:rPr>
              <w:t>57.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7F5EBCA" w14:textId="77777777" w:rsidR="009D0456" w:rsidRPr="00D8692B" w:rsidRDefault="009D0456" w:rsidP="009D0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92B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0638C15" w14:textId="77777777" w:rsidR="009D0456" w:rsidRPr="00D8692B" w:rsidRDefault="009D0456" w:rsidP="009D0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92B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  <w:tr w:rsidR="009D0456" w:rsidRPr="00D8692B" w14:paraId="4C14D571" w14:textId="77777777" w:rsidTr="004D191A">
        <w:trPr>
          <w:trHeight w:val="288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8C4266" w14:textId="782C318E" w:rsidR="009D0456" w:rsidRPr="00D8692B" w:rsidRDefault="009D0456" w:rsidP="009D04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8692B">
              <w:rPr>
                <w:rFonts w:ascii="Times New Roman" w:eastAsia="Times New Roman" w:hAnsi="Times New Roman" w:cs="Times New Roman"/>
                <w:color w:val="000000"/>
              </w:rPr>
              <w:t xml:space="preserve">6-hour ROX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≥ 4.8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DC303B" w14:textId="0EBB1C25" w:rsidR="009D0456" w:rsidRPr="00D8692B" w:rsidRDefault="009D0456" w:rsidP="009D0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7CA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8.0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32ED92" w14:textId="3B336167" w:rsidR="009D0456" w:rsidRPr="00D8692B" w:rsidRDefault="009D0456" w:rsidP="009D0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7C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0C17CA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0C17C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D0E556" w14:textId="3D2C7B78" w:rsidR="009D0456" w:rsidRPr="00D8692B" w:rsidRDefault="009D0456" w:rsidP="009D0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7CA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0C17CA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0C17C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FAF247" w14:textId="6E897645" w:rsidR="009D0456" w:rsidRPr="00D8692B" w:rsidRDefault="009D0456" w:rsidP="009D0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7CA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0C17CA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0C17C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52D660E" w14:textId="593EE225" w:rsidR="009D0456" w:rsidRPr="00D8692B" w:rsidRDefault="0013275A" w:rsidP="009D0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9B1263D" w14:textId="01766E81" w:rsidR="009D0456" w:rsidRPr="00D8692B" w:rsidRDefault="004651F4" w:rsidP="009D0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3D53BD" w:rsidRPr="00D8692B" w14:paraId="03A953F5" w14:textId="77777777" w:rsidTr="004D191A">
        <w:trPr>
          <w:trHeight w:val="288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593856" w14:textId="604A4A52" w:rsidR="003D53BD" w:rsidRPr="00D8692B" w:rsidRDefault="003D53BD" w:rsidP="003D53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D8692B">
              <w:rPr>
                <w:rFonts w:ascii="Times New Roman" w:eastAsia="Times New Roman" w:hAnsi="Times New Roman" w:cs="Times New Roman"/>
                <w:color w:val="000000"/>
              </w:rPr>
              <w:t>-hour ROX-HR &gt; 6.8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D31B27" w14:textId="7C967323" w:rsidR="003D53BD" w:rsidRPr="000C17CA" w:rsidRDefault="003D53BD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92B">
              <w:rPr>
                <w:rFonts w:ascii="Times New Roman" w:hAnsi="Times New Roman" w:cs="Times New Roman"/>
                <w:color w:val="000000"/>
              </w:rPr>
              <w:t>78.2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C56DD2" w14:textId="32CBF775" w:rsidR="003D53BD" w:rsidRPr="000C17CA" w:rsidRDefault="003D53BD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92B">
              <w:rPr>
                <w:rFonts w:ascii="Times New Roman" w:hAnsi="Times New Roman" w:cs="Times New Roman"/>
                <w:color w:val="000000"/>
              </w:rPr>
              <w:t>58.6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131C81" w14:textId="55E11327" w:rsidR="003D53BD" w:rsidRPr="000C17CA" w:rsidRDefault="003D53BD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92B">
              <w:rPr>
                <w:rFonts w:ascii="Times New Roman" w:hAnsi="Times New Roman" w:cs="Times New Roman"/>
                <w:color w:val="000000"/>
              </w:rPr>
              <w:t>75.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396D95" w14:textId="36A89C3B" w:rsidR="003D53BD" w:rsidRPr="000C17CA" w:rsidRDefault="003D53BD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92B">
              <w:rPr>
                <w:rFonts w:ascii="Times New Roman" w:hAnsi="Times New Roman" w:cs="Times New Roman"/>
                <w:color w:val="000000"/>
              </w:rPr>
              <w:t>62.9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22DDC79" w14:textId="7D7E4DD5" w:rsidR="003D53BD" w:rsidRPr="00D8692B" w:rsidRDefault="003D53BD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92B"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46FE4CC" w14:textId="717CF2BD" w:rsidR="003D53BD" w:rsidRPr="00D8692B" w:rsidRDefault="003D53BD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92B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</w:tr>
      <w:tr w:rsidR="003D53BD" w:rsidRPr="00D8692B" w14:paraId="02D5E7C1" w14:textId="77777777" w:rsidTr="004D191A">
        <w:trPr>
          <w:trHeight w:val="288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EF0A1E" w14:textId="67FB6A1D" w:rsidR="003D53BD" w:rsidRPr="00D8692B" w:rsidRDefault="003D53BD" w:rsidP="003D53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D8692B">
              <w:rPr>
                <w:rFonts w:ascii="Times New Roman" w:eastAsia="Times New Roman" w:hAnsi="Times New Roman" w:cs="Times New Roman"/>
                <w:color w:val="000000"/>
              </w:rPr>
              <w:t xml:space="preserve">-hour ROX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≥ 4.8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63E4DB" w14:textId="3FA28F00" w:rsidR="003D53BD" w:rsidRPr="000C17CA" w:rsidRDefault="003D53BD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9.1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4F9C18" w14:textId="5A54CBB7" w:rsidR="003D53BD" w:rsidRPr="000C17CA" w:rsidRDefault="003D53BD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</w:t>
            </w:r>
            <w:r w:rsidRPr="000C17CA">
              <w:rPr>
                <w:rFonts w:ascii="Times New Roman" w:hAnsi="Times New Roman" w:cs="Times New Roman"/>
                <w:color w:val="000000"/>
              </w:rPr>
              <w:t>.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242C31" w14:textId="021807B9" w:rsidR="003D53BD" w:rsidRPr="000C17CA" w:rsidRDefault="003D53BD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7CA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0C17CA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C04E16" w14:textId="6EECE852" w:rsidR="003D53BD" w:rsidRPr="000C17CA" w:rsidRDefault="003D53BD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</w:t>
            </w:r>
            <w:r w:rsidRPr="000C17CA">
              <w:rPr>
                <w:rFonts w:ascii="Times New Roman" w:hAnsi="Times New Roman" w:cs="Times New Roman"/>
                <w:color w:val="000000"/>
              </w:rPr>
              <w:t>.7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7806640" w14:textId="6DBC869A" w:rsidR="003D53BD" w:rsidRPr="00D8692B" w:rsidRDefault="0013275A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3DF914D" w14:textId="143891DA" w:rsidR="003D53BD" w:rsidRPr="00D8692B" w:rsidRDefault="004651F4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3D53BD" w:rsidRPr="00D8692B" w14:paraId="3CF82AF4" w14:textId="77777777" w:rsidTr="004D191A">
        <w:trPr>
          <w:trHeight w:val="288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4D1D60" w14:textId="404FF915" w:rsidR="003D53BD" w:rsidRPr="00D8692B" w:rsidRDefault="003D53BD" w:rsidP="003D53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8692B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D8692B">
              <w:rPr>
                <w:rFonts w:ascii="Times New Roman" w:eastAsia="Times New Roman" w:hAnsi="Times New Roman" w:cs="Times New Roman"/>
                <w:color w:val="000000"/>
              </w:rPr>
              <w:t>-hour ROX-HR &gt; 6.8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6CD718" w14:textId="743D42AA" w:rsidR="003D53BD" w:rsidRPr="00D8692B" w:rsidRDefault="0013275A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0.2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84B126" w14:textId="5A64D91A" w:rsidR="003D53BD" w:rsidRPr="00D8692B" w:rsidRDefault="0013275A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.5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8CDB31" w14:textId="2ED707D0" w:rsidR="003D53BD" w:rsidRPr="00D8692B" w:rsidRDefault="0013275A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1.7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C1BF37" w14:textId="16776F31" w:rsidR="003D53BD" w:rsidRPr="00D8692B" w:rsidRDefault="0013275A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.7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FD187B6" w14:textId="37A1C28A" w:rsidR="003D53BD" w:rsidRPr="00D8692B" w:rsidRDefault="0013275A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45005B7" w14:textId="0CBB6CBE" w:rsidR="003D53BD" w:rsidRPr="00D8692B" w:rsidRDefault="004651F4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3D53BD" w:rsidRPr="00D8692B" w14:paraId="5D637AF3" w14:textId="77777777" w:rsidTr="004D191A">
        <w:trPr>
          <w:trHeight w:val="288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9494A8" w14:textId="161CA5BD" w:rsidR="003D53BD" w:rsidRPr="00D8692B" w:rsidRDefault="003D53BD" w:rsidP="003D53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8692B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D8692B">
              <w:rPr>
                <w:rFonts w:ascii="Times New Roman" w:eastAsia="Times New Roman" w:hAnsi="Times New Roman" w:cs="Times New Roman"/>
                <w:color w:val="000000"/>
              </w:rPr>
              <w:t xml:space="preserve">-hour ROX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≥ 4.8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17A57B" w14:textId="57346072" w:rsidR="003D53BD" w:rsidRPr="00D8692B" w:rsidRDefault="003D53BD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.1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343F38" w14:textId="47214C4A" w:rsidR="003D53BD" w:rsidRPr="00D8692B" w:rsidRDefault="003D53BD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.5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6A1186" w14:textId="4F81ED83" w:rsidR="003D53BD" w:rsidRPr="00D8692B" w:rsidRDefault="003D53BD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.6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2F14C6" w14:textId="41869182" w:rsidR="003D53BD" w:rsidRPr="00D8692B" w:rsidRDefault="0013275A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.5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83CDAA0" w14:textId="2CCF4A22" w:rsidR="003D53BD" w:rsidRPr="00D8692B" w:rsidRDefault="004651F4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19C1F25" w14:textId="6426CC8D" w:rsidR="003D53BD" w:rsidRPr="00D8692B" w:rsidRDefault="004651F4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3D53BD" w:rsidRPr="00D8692B" w14:paraId="0094EC76" w14:textId="77777777" w:rsidTr="004D191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DDD6F6" w14:textId="77777777" w:rsidR="003D53BD" w:rsidRPr="00D8692B" w:rsidRDefault="003D53BD" w:rsidP="003D53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8C66AB" w14:textId="77777777" w:rsidR="003D53BD" w:rsidRPr="00D8692B" w:rsidRDefault="003D53BD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4B9D05" w14:textId="77777777" w:rsidR="003D53BD" w:rsidRPr="00D8692B" w:rsidRDefault="003D53BD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D375B3" w14:textId="77777777" w:rsidR="003D53BD" w:rsidRPr="00D8692B" w:rsidRDefault="003D53BD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57264C" w14:textId="77777777" w:rsidR="003D53BD" w:rsidRPr="00D8692B" w:rsidRDefault="003D53BD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51C62" w14:textId="77777777" w:rsidR="003D53BD" w:rsidRPr="00D8692B" w:rsidRDefault="003D53BD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FEAF38" w14:textId="77777777" w:rsidR="003D53BD" w:rsidRPr="00D8692B" w:rsidRDefault="003D53BD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D53BD" w:rsidRPr="00D8692B" w14:paraId="724EEDD9" w14:textId="77777777" w:rsidTr="004D191A">
        <w:trPr>
          <w:trHeight w:val="493"/>
        </w:trPr>
        <w:tc>
          <w:tcPr>
            <w:tcW w:w="1063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401ABE" w14:textId="68844CA9" w:rsidR="003D53BD" w:rsidRPr="00D8692B" w:rsidRDefault="003D53BD" w:rsidP="003D53B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92B">
              <w:rPr>
                <w:rFonts w:ascii="Times New Roman" w:eastAsia="Times New Roman" w:hAnsi="Times New Roman" w:cs="Times New Roman"/>
                <w:color w:val="000000"/>
              </w:rPr>
              <w:t xml:space="preserve">Prediction of HFN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failure</w:t>
            </w:r>
          </w:p>
        </w:tc>
      </w:tr>
      <w:tr w:rsidR="003D53BD" w:rsidRPr="00D8692B" w14:paraId="2C85D524" w14:textId="77777777" w:rsidTr="004D191A">
        <w:trPr>
          <w:trHeight w:val="434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0788C1" w14:textId="77777777" w:rsidR="003D53BD" w:rsidRPr="00D8692B" w:rsidRDefault="003D53BD" w:rsidP="003D53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1635BF" w14:textId="77777777" w:rsidR="003D53BD" w:rsidRPr="00D8692B" w:rsidRDefault="003D53BD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92B">
              <w:rPr>
                <w:rFonts w:ascii="Times New Roman" w:eastAsia="Times New Roman" w:hAnsi="Times New Roman" w:cs="Times New Roman"/>
                <w:color w:val="000000"/>
              </w:rPr>
              <w:t>Sensitivity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18ADDD" w14:textId="77777777" w:rsidR="003D53BD" w:rsidRPr="00D8692B" w:rsidRDefault="003D53BD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92B">
              <w:rPr>
                <w:rFonts w:ascii="Times New Roman" w:eastAsia="Times New Roman" w:hAnsi="Times New Roman" w:cs="Times New Roman"/>
                <w:color w:val="000000"/>
              </w:rPr>
              <w:t>Specificity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D2CA14" w14:textId="77777777" w:rsidR="003D53BD" w:rsidRPr="00D8692B" w:rsidRDefault="003D53BD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92B">
              <w:rPr>
                <w:rFonts w:ascii="Times New Roman" w:eastAsia="Times New Roman" w:hAnsi="Times New Roman" w:cs="Times New Roman"/>
                <w:color w:val="000000"/>
              </w:rPr>
              <w:t>PPV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9F5675" w14:textId="77777777" w:rsidR="003D53BD" w:rsidRPr="00D8692B" w:rsidRDefault="003D53BD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92B">
              <w:rPr>
                <w:rFonts w:ascii="Times New Roman" w:eastAsia="Times New Roman" w:hAnsi="Times New Roman" w:cs="Times New Roman"/>
                <w:color w:val="000000"/>
              </w:rPr>
              <w:t>NPV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47D47" w14:textId="77777777" w:rsidR="003D53BD" w:rsidRPr="00D8692B" w:rsidRDefault="003D53BD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92B">
              <w:rPr>
                <w:rFonts w:ascii="Times New Roman" w:eastAsia="Times New Roman" w:hAnsi="Times New Roman" w:cs="Times New Roman"/>
                <w:color w:val="000000"/>
              </w:rPr>
              <w:t xml:space="preserve">LR +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6DE2B" w14:textId="77777777" w:rsidR="003D53BD" w:rsidRPr="00D8692B" w:rsidRDefault="003D53BD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92B">
              <w:rPr>
                <w:rFonts w:ascii="Times New Roman" w:eastAsia="Times New Roman" w:hAnsi="Times New Roman" w:cs="Times New Roman"/>
                <w:color w:val="000000"/>
              </w:rPr>
              <w:t>LR -</w:t>
            </w:r>
          </w:p>
        </w:tc>
      </w:tr>
      <w:tr w:rsidR="003D53BD" w:rsidRPr="00D8692B" w14:paraId="34DDE00F" w14:textId="77777777" w:rsidTr="004D191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</w:tcPr>
          <w:p w14:paraId="254E7E6D" w14:textId="310ACF30" w:rsidR="003D53BD" w:rsidRPr="00D8692B" w:rsidRDefault="003D53BD" w:rsidP="003D53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 xml:space="preserve">2-hour ROX-H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&lt; </w:t>
            </w:r>
            <w:r w:rsidR="00CA06B5">
              <w:rPr>
                <w:rFonts w:ascii="Times New Roman" w:eastAsia="Times New Roman" w:hAnsi="Times New Roman" w:cs="Times New Roman"/>
                <w:color w:val="000000"/>
              </w:rPr>
              <w:t>4.5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F54E5DA" w14:textId="041F40DB" w:rsidR="003D53BD" w:rsidRPr="00D8692B" w:rsidRDefault="00CA06B5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.5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702B643" w14:textId="4B8EAEA7" w:rsidR="003D53BD" w:rsidRPr="00D8692B" w:rsidRDefault="00CA06B5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8.8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16E88F" w14:textId="2BBFA05D" w:rsidR="003D53BD" w:rsidRPr="00D8692B" w:rsidRDefault="00CA06B5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.9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E45C9D" w14:textId="1FC2C44B" w:rsidR="003D53BD" w:rsidRPr="00D8692B" w:rsidRDefault="00CA06B5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.86</w:t>
            </w:r>
          </w:p>
        </w:tc>
        <w:tc>
          <w:tcPr>
            <w:tcW w:w="1134" w:type="dxa"/>
          </w:tcPr>
          <w:p w14:paraId="16C1C263" w14:textId="68ECB6A3" w:rsidR="003D53BD" w:rsidRPr="00D8692B" w:rsidRDefault="00CA06B5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6</w:t>
            </w:r>
          </w:p>
        </w:tc>
        <w:tc>
          <w:tcPr>
            <w:tcW w:w="1134" w:type="dxa"/>
          </w:tcPr>
          <w:p w14:paraId="224B1128" w14:textId="6884AA88" w:rsidR="003D53BD" w:rsidRPr="00D8692B" w:rsidRDefault="00CA06B5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3D53BD" w:rsidRPr="00D8692B" w14:paraId="7C8445D9" w14:textId="77777777" w:rsidTr="006C0493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</w:tcPr>
          <w:p w14:paraId="3EE95F97" w14:textId="67E6ABAD" w:rsidR="003D53BD" w:rsidRPr="00D8692B" w:rsidRDefault="003D53BD" w:rsidP="003D53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 xml:space="preserve">2-hour ROX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lt; 2.8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A04E9EB" w14:textId="6E99A446" w:rsidR="003D53BD" w:rsidRPr="00D8692B" w:rsidRDefault="003D53BD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7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98E897A" w14:textId="10A37D95" w:rsidR="003D53BD" w:rsidRPr="00D8692B" w:rsidRDefault="003D53BD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C3CF47E" w14:textId="337BFA3A" w:rsidR="003D53BD" w:rsidRPr="00D8692B" w:rsidRDefault="003D53BD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97C8A8C" w14:textId="1E232B6C" w:rsidR="003D53BD" w:rsidRPr="00D8692B" w:rsidRDefault="003D53BD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.80</w:t>
            </w:r>
          </w:p>
        </w:tc>
        <w:tc>
          <w:tcPr>
            <w:tcW w:w="1134" w:type="dxa"/>
          </w:tcPr>
          <w:p w14:paraId="49DBF19A" w14:textId="79D74E69" w:rsidR="003D53BD" w:rsidRPr="00D8692B" w:rsidRDefault="004651F4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∞</w:t>
            </w:r>
          </w:p>
        </w:tc>
        <w:tc>
          <w:tcPr>
            <w:tcW w:w="1134" w:type="dxa"/>
          </w:tcPr>
          <w:p w14:paraId="15D08B7F" w14:textId="4391AAE0" w:rsidR="003D53BD" w:rsidRPr="00D8692B" w:rsidRDefault="004651F4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</w:tr>
      <w:tr w:rsidR="003D53BD" w:rsidRPr="00D8692B" w14:paraId="411201D2" w14:textId="77777777" w:rsidTr="004D191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</w:tcPr>
          <w:p w14:paraId="7978974E" w14:textId="22F217DA" w:rsidR="003D53BD" w:rsidRPr="00D8692B" w:rsidRDefault="003D53BD" w:rsidP="003D53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 xml:space="preserve">6-hour ROX-H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lt; 5.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25186BF" w14:textId="0D878BEC" w:rsidR="003D53BD" w:rsidRPr="00D8692B" w:rsidRDefault="003D53BD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.2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CAB0728" w14:textId="064CC013" w:rsidR="003D53BD" w:rsidRPr="00D8692B" w:rsidRDefault="003D53BD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2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3E6518" w14:textId="1AC85432" w:rsidR="003D53BD" w:rsidRPr="00D8692B" w:rsidRDefault="003D53BD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B92235" w14:textId="0E4515C2" w:rsidR="003D53BD" w:rsidRPr="00D8692B" w:rsidRDefault="003D53BD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.67</w:t>
            </w:r>
          </w:p>
        </w:tc>
        <w:tc>
          <w:tcPr>
            <w:tcW w:w="1134" w:type="dxa"/>
          </w:tcPr>
          <w:p w14:paraId="756238F2" w14:textId="0AA863D8" w:rsidR="003D53BD" w:rsidRPr="00D8692B" w:rsidRDefault="003D53BD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9</w:t>
            </w:r>
          </w:p>
        </w:tc>
        <w:tc>
          <w:tcPr>
            <w:tcW w:w="1134" w:type="dxa"/>
          </w:tcPr>
          <w:p w14:paraId="542F991E" w14:textId="38968FC0" w:rsidR="003D53BD" w:rsidRPr="00D8692B" w:rsidRDefault="003D53BD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</w:tr>
      <w:tr w:rsidR="003D53BD" w:rsidRPr="00D8692B" w14:paraId="4E449503" w14:textId="77777777" w:rsidTr="00C903E0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</w:tcPr>
          <w:p w14:paraId="6ADC9AAC" w14:textId="11B8C128" w:rsidR="003D53BD" w:rsidRPr="00D8692B" w:rsidRDefault="003D53BD" w:rsidP="003D53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 xml:space="preserve">6-hour ROX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lt; 3.4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C2699F8" w14:textId="40B53376" w:rsidR="003D53BD" w:rsidRPr="00D8692B" w:rsidRDefault="003D53BD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4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FED7EB5" w14:textId="1CB7E2D2" w:rsidR="003D53BD" w:rsidRPr="00D8692B" w:rsidRDefault="003D53BD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6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522C7C3" w14:textId="7628697C" w:rsidR="003D53BD" w:rsidRPr="00D8692B" w:rsidRDefault="003D53BD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.7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2564DCC" w14:textId="17BEFD12" w:rsidR="003D53BD" w:rsidRPr="00D8692B" w:rsidRDefault="003D53BD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.80</w:t>
            </w:r>
          </w:p>
        </w:tc>
        <w:tc>
          <w:tcPr>
            <w:tcW w:w="1134" w:type="dxa"/>
          </w:tcPr>
          <w:p w14:paraId="13F3494E" w14:textId="5EE94244" w:rsidR="003D53BD" w:rsidRPr="00D8692B" w:rsidRDefault="004651F4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5</w:t>
            </w:r>
          </w:p>
        </w:tc>
        <w:tc>
          <w:tcPr>
            <w:tcW w:w="1134" w:type="dxa"/>
          </w:tcPr>
          <w:p w14:paraId="774FDFAB" w14:textId="7C454317" w:rsidR="003D53BD" w:rsidRPr="00D8692B" w:rsidRDefault="004651F4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</w:tr>
      <w:tr w:rsidR="003D53BD" w:rsidRPr="00D8692B" w14:paraId="388F103D" w14:textId="77777777" w:rsidTr="004D191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</w:tcPr>
          <w:p w14:paraId="38157187" w14:textId="20DD9112" w:rsidR="003D53BD" w:rsidRPr="00D8692B" w:rsidRDefault="003D53BD" w:rsidP="003D53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A07CC5">
              <w:rPr>
                <w:rFonts w:ascii="Times New Roman" w:eastAsia="Times New Roman" w:hAnsi="Times New Roman" w:cs="Times New Roman"/>
                <w:color w:val="000000"/>
              </w:rPr>
              <w:t xml:space="preserve">-hour ROX-H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lt; 5.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9B10EED" w14:textId="6FDADABC" w:rsidR="003D53BD" w:rsidRPr="00D8692B" w:rsidRDefault="0013275A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.2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8966D7F" w14:textId="0E230786" w:rsidR="003D53BD" w:rsidRPr="00D8692B" w:rsidRDefault="0013275A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.6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F35AFC" w14:textId="2F2A1B92" w:rsidR="003D53BD" w:rsidRPr="00D8692B" w:rsidRDefault="0013275A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8.5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F631B7" w14:textId="62522AEB" w:rsidR="003D53BD" w:rsidRPr="00D8692B" w:rsidRDefault="0013275A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2.13</w:t>
            </w:r>
          </w:p>
        </w:tc>
        <w:tc>
          <w:tcPr>
            <w:tcW w:w="1134" w:type="dxa"/>
          </w:tcPr>
          <w:p w14:paraId="3EDE0DDA" w14:textId="144A97C6" w:rsidR="003D53BD" w:rsidRPr="00D8692B" w:rsidRDefault="004651F4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15</w:t>
            </w:r>
          </w:p>
        </w:tc>
        <w:tc>
          <w:tcPr>
            <w:tcW w:w="1134" w:type="dxa"/>
          </w:tcPr>
          <w:p w14:paraId="67C62BE6" w14:textId="6E5E9495" w:rsidR="003D53BD" w:rsidRPr="00D8692B" w:rsidRDefault="004651F4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3D53BD" w:rsidRPr="00D8692B" w14:paraId="5B216BC3" w14:textId="77777777" w:rsidTr="004D191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</w:tcPr>
          <w:p w14:paraId="636ECD66" w14:textId="03BFE501" w:rsidR="003D53BD" w:rsidRPr="00D8692B" w:rsidRDefault="003D53BD" w:rsidP="003D53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CC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A07CC5">
              <w:rPr>
                <w:rFonts w:ascii="Times New Roman" w:eastAsia="Times New Roman" w:hAnsi="Times New Roman" w:cs="Times New Roman"/>
                <w:color w:val="000000"/>
              </w:rPr>
              <w:t xml:space="preserve">-hour ROX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lt; 3.8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CCAA8B5" w14:textId="6F2593CA" w:rsidR="003D53BD" w:rsidRPr="00D8692B" w:rsidRDefault="0013275A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2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5B6FBBF" w14:textId="3E235994" w:rsidR="003D53BD" w:rsidRPr="00D8692B" w:rsidRDefault="0013275A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7.8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E4BFFB" w14:textId="0F5F7677" w:rsidR="003D53BD" w:rsidRPr="00D8692B" w:rsidRDefault="0013275A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A5C1BE" w14:textId="5706B6BD" w:rsidR="003D53BD" w:rsidRPr="00D8692B" w:rsidRDefault="0013275A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.71</w:t>
            </w:r>
          </w:p>
        </w:tc>
        <w:tc>
          <w:tcPr>
            <w:tcW w:w="1134" w:type="dxa"/>
          </w:tcPr>
          <w:p w14:paraId="0B0693C2" w14:textId="2B5B7A83" w:rsidR="003D53BD" w:rsidRPr="00D8692B" w:rsidRDefault="004651F4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71</w:t>
            </w:r>
          </w:p>
        </w:tc>
        <w:tc>
          <w:tcPr>
            <w:tcW w:w="1134" w:type="dxa"/>
          </w:tcPr>
          <w:p w14:paraId="165F252A" w14:textId="4083E886" w:rsidR="003D53BD" w:rsidRPr="00D8692B" w:rsidRDefault="004651F4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3D53BD" w:rsidRPr="00D8692B" w14:paraId="0B1C6582" w14:textId="77777777" w:rsidTr="004D191A">
        <w:trPr>
          <w:trHeight w:val="288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68B16B" w14:textId="77777777" w:rsidR="003D53BD" w:rsidRPr="00D8692B" w:rsidRDefault="003D53BD" w:rsidP="003D53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6B36D5" w14:textId="77777777" w:rsidR="003D53BD" w:rsidRPr="00D8692B" w:rsidRDefault="003D53BD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233EA7" w14:textId="77777777" w:rsidR="003D53BD" w:rsidRPr="00D8692B" w:rsidRDefault="003D53BD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276C20" w14:textId="77777777" w:rsidR="003D53BD" w:rsidRPr="00D8692B" w:rsidRDefault="003D53BD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6BF133" w14:textId="77777777" w:rsidR="003D53BD" w:rsidRPr="00D8692B" w:rsidRDefault="003D53BD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1108BF" w14:textId="77777777" w:rsidR="003D53BD" w:rsidRPr="00D8692B" w:rsidRDefault="003D53BD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1894B5A" w14:textId="77777777" w:rsidR="003D53BD" w:rsidRPr="00D8692B" w:rsidRDefault="003D53BD" w:rsidP="003D53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4F24F217" w14:textId="20A924F2" w:rsidR="001A3256" w:rsidRDefault="001A3256">
      <w:r w:rsidRPr="00D8692B">
        <w:rPr>
          <w:rFonts w:ascii="Times New Roman" w:hAnsi="Times New Roman" w:cs="Times New Roman"/>
          <w:lang w:val="en-SG"/>
        </w:rPr>
        <w:t>HFNC: high flow nasal</w:t>
      </w:r>
      <w:r w:rsidR="00BE14CF">
        <w:rPr>
          <w:rFonts w:ascii="Times New Roman" w:hAnsi="Times New Roman" w:cs="Times New Roman"/>
          <w:lang w:val="en-SG"/>
        </w:rPr>
        <w:t xml:space="preserve">; </w:t>
      </w:r>
      <w:r w:rsidR="00BE14CF" w:rsidRPr="0036572E">
        <w:rPr>
          <w:rFonts w:ascii="Times New Roman" w:hAnsi="Times New Roman" w:cs="Times New Roman"/>
          <w:lang w:val="en-SG"/>
        </w:rPr>
        <w:t>PPV: positive predictive value; NPV: negative predictive value; LR: likelihood ratio</w:t>
      </w:r>
      <w:bookmarkEnd w:id="0"/>
    </w:p>
    <w:sectPr w:rsidR="001A3256" w:rsidSect="001A32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3369EA"/>
    <w:multiLevelType w:val="hybridMultilevel"/>
    <w:tmpl w:val="E17042C0"/>
    <w:lvl w:ilvl="0" w:tplc="CB0AEF1E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800" w:hanging="360"/>
      </w:pPr>
    </w:lvl>
    <w:lvl w:ilvl="2" w:tplc="4809001B" w:tentative="1">
      <w:start w:val="1"/>
      <w:numFmt w:val="lowerRoman"/>
      <w:lvlText w:val="%3."/>
      <w:lvlJc w:val="right"/>
      <w:pPr>
        <w:ind w:left="2520" w:hanging="180"/>
      </w:pPr>
    </w:lvl>
    <w:lvl w:ilvl="3" w:tplc="4809000F" w:tentative="1">
      <w:start w:val="1"/>
      <w:numFmt w:val="decimal"/>
      <w:lvlText w:val="%4."/>
      <w:lvlJc w:val="left"/>
      <w:pPr>
        <w:ind w:left="3240" w:hanging="360"/>
      </w:pPr>
    </w:lvl>
    <w:lvl w:ilvl="4" w:tplc="48090019" w:tentative="1">
      <w:start w:val="1"/>
      <w:numFmt w:val="lowerLetter"/>
      <w:lvlText w:val="%5."/>
      <w:lvlJc w:val="left"/>
      <w:pPr>
        <w:ind w:left="3960" w:hanging="360"/>
      </w:pPr>
    </w:lvl>
    <w:lvl w:ilvl="5" w:tplc="4809001B" w:tentative="1">
      <w:start w:val="1"/>
      <w:numFmt w:val="lowerRoman"/>
      <w:lvlText w:val="%6."/>
      <w:lvlJc w:val="right"/>
      <w:pPr>
        <w:ind w:left="4680" w:hanging="180"/>
      </w:pPr>
    </w:lvl>
    <w:lvl w:ilvl="6" w:tplc="4809000F" w:tentative="1">
      <w:start w:val="1"/>
      <w:numFmt w:val="decimal"/>
      <w:lvlText w:val="%7."/>
      <w:lvlJc w:val="left"/>
      <w:pPr>
        <w:ind w:left="5400" w:hanging="360"/>
      </w:pPr>
    </w:lvl>
    <w:lvl w:ilvl="7" w:tplc="48090019" w:tentative="1">
      <w:start w:val="1"/>
      <w:numFmt w:val="lowerLetter"/>
      <w:lvlText w:val="%8."/>
      <w:lvlJc w:val="left"/>
      <w:pPr>
        <w:ind w:left="6120" w:hanging="360"/>
      </w:pPr>
    </w:lvl>
    <w:lvl w:ilvl="8" w:tplc="4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7"/>
  </w:docVars>
  <w:rsids>
    <w:rsidRoot w:val="00295BD0"/>
    <w:rsid w:val="0013275A"/>
    <w:rsid w:val="00192341"/>
    <w:rsid w:val="001A3256"/>
    <w:rsid w:val="00293072"/>
    <w:rsid w:val="00295BD0"/>
    <w:rsid w:val="003D53BD"/>
    <w:rsid w:val="004651F4"/>
    <w:rsid w:val="00790532"/>
    <w:rsid w:val="009D0456"/>
    <w:rsid w:val="00A57605"/>
    <w:rsid w:val="00AC50F2"/>
    <w:rsid w:val="00B16AF8"/>
    <w:rsid w:val="00BE14CF"/>
    <w:rsid w:val="00CA06B5"/>
    <w:rsid w:val="00E54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915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BD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325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C50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0F2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BD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325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C50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0F2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5</Pages>
  <Words>764</Words>
  <Characters>3692</Characters>
  <Application>Microsoft Office Word</Application>
  <DocSecurity>0</DocSecurity>
  <Lines>461</Lines>
  <Paragraphs>4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Goh</dc:creator>
  <cp:keywords/>
  <dc:description/>
  <cp:lastModifiedBy>LAMIRA</cp:lastModifiedBy>
  <cp:revision>8</cp:revision>
  <dcterms:created xsi:type="dcterms:W3CDTF">2020-05-01T05:30:00Z</dcterms:created>
  <dcterms:modified xsi:type="dcterms:W3CDTF">2020-06-16T06:25:00Z</dcterms:modified>
</cp:coreProperties>
</file>